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01294" w14:textId="5D8367D5" w:rsidR="00A16C82" w:rsidRPr="00686D30" w:rsidRDefault="00A16C82">
      <w:pPr>
        <w:rPr>
          <w:rFonts w:ascii="Arial" w:hAnsi="Arial" w:cs="Arial"/>
          <w:color w:val="000000"/>
          <w:lang w:val="en-GB"/>
        </w:rPr>
      </w:pPr>
    </w:p>
    <w:p w14:paraId="53ABEB64" w14:textId="7CE15DD4" w:rsidR="000E3D5F" w:rsidRDefault="000E3D5F" w:rsidP="000E3D5F">
      <w:pPr>
        <w:rPr>
          <w:rFonts w:ascii="Arial" w:hAnsi="Arial" w:cs="Arial"/>
          <w:b/>
          <w:color w:val="000000"/>
          <w:lang w:val="en-GB"/>
        </w:rPr>
      </w:pPr>
      <w:r w:rsidRPr="00686D30">
        <w:rPr>
          <w:rFonts w:ascii="Arial" w:hAnsi="Arial" w:cs="Arial"/>
          <w:b/>
          <w:color w:val="000000"/>
          <w:lang w:val="en-GB"/>
        </w:rPr>
        <w:t xml:space="preserve">Table </w:t>
      </w:r>
      <w:r w:rsidR="006629B8">
        <w:rPr>
          <w:rFonts w:ascii="Arial" w:hAnsi="Arial" w:cs="Arial"/>
          <w:b/>
          <w:color w:val="000000"/>
          <w:lang w:val="en-GB"/>
        </w:rPr>
        <w:t>S</w:t>
      </w:r>
      <w:r w:rsidRPr="00686D30">
        <w:rPr>
          <w:rFonts w:ascii="Arial" w:hAnsi="Arial" w:cs="Arial"/>
          <w:b/>
          <w:color w:val="000000"/>
          <w:lang w:val="en-GB"/>
        </w:rPr>
        <w:t xml:space="preserve">1. </w:t>
      </w:r>
      <w:r w:rsidR="006629B8">
        <w:rPr>
          <w:rFonts w:ascii="Arial" w:hAnsi="Arial" w:cs="Arial"/>
          <w:b/>
          <w:color w:val="000000"/>
          <w:lang w:val="en-GB"/>
        </w:rPr>
        <w:t>Detailed staging information</w:t>
      </w:r>
    </w:p>
    <w:p w14:paraId="68627B5D" w14:textId="77777777" w:rsidR="00121D21" w:rsidRPr="00686D30" w:rsidRDefault="00121D21" w:rsidP="000E3D5F">
      <w:pPr>
        <w:rPr>
          <w:rFonts w:ascii="Arial" w:hAnsi="Arial" w:cs="Arial"/>
          <w:b/>
          <w:sz w:val="32"/>
          <w:szCs w:val="32"/>
          <w:lang w:val="en-GB"/>
        </w:rPr>
      </w:pPr>
    </w:p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3969"/>
      </w:tblGrid>
      <w:tr w:rsidR="00A705DA" w:rsidRPr="006629B8" w14:paraId="02147306" w14:textId="584FC31E" w:rsidTr="001C0820">
        <w:trPr>
          <w:trHeight w:val="252"/>
        </w:trPr>
        <w:tc>
          <w:tcPr>
            <w:tcW w:w="5529" w:type="dxa"/>
            <w:shd w:val="clear" w:color="auto" w:fill="auto"/>
            <w:noWrap/>
          </w:tcPr>
          <w:p w14:paraId="3BE2E8B9" w14:textId="77777777" w:rsidR="00A705DA" w:rsidRPr="002317FC" w:rsidRDefault="00A705DA" w:rsidP="000E3D5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3969" w:type="dxa"/>
          </w:tcPr>
          <w:p w14:paraId="0B06D535" w14:textId="5225CF46" w:rsidR="00A705DA" w:rsidRPr="006629B8" w:rsidRDefault="00A705DA" w:rsidP="00A705D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All patients </w:t>
            </w:r>
            <w:r w:rsidRPr="006629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br/>
              <w:t>(n=281)</w:t>
            </w:r>
          </w:p>
        </w:tc>
      </w:tr>
      <w:tr w:rsidR="006629B8" w:rsidRPr="006629B8" w14:paraId="402E79F0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4AC4D974" w14:textId="0AF620BC" w:rsidR="006629B8" w:rsidRPr="006629B8" w:rsidRDefault="006629B8" w:rsidP="001C082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one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CD705E3" w14:textId="1F5289D1" w:rsidR="006629B8" w:rsidRPr="006629B8" w:rsidRDefault="006629B8" w:rsidP="00C50E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29B8" w:rsidRPr="006629B8" w14:paraId="606B4FC2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4DF9DC78" w14:textId="41857AAF" w:rsidR="006629B8" w:rsidRPr="006629B8" w:rsidRDefault="006629B8" w:rsidP="006629B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58BD4B1" w14:textId="38C065A4" w:rsidR="006629B8" w:rsidRPr="006629B8" w:rsidRDefault="006629B8" w:rsidP="005D40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9 (83)</w:t>
            </w:r>
          </w:p>
        </w:tc>
      </w:tr>
      <w:tr w:rsidR="006629B8" w:rsidRPr="006629B8" w14:paraId="74A880FB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59AD4802" w14:textId="76ACACC5" w:rsidR="006629B8" w:rsidRPr="006629B8" w:rsidRDefault="006629B8" w:rsidP="00BF1323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7B061E5" w14:textId="4457466B" w:rsidR="006629B8" w:rsidRPr="006629B8" w:rsidRDefault="006629B8" w:rsidP="00350A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17)</w:t>
            </w:r>
          </w:p>
        </w:tc>
      </w:tr>
      <w:tr w:rsidR="006629B8" w:rsidRPr="006629B8" w14:paraId="73779512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4738D3C0" w14:textId="1099B9F4" w:rsidR="006629B8" w:rsidRPr="006629B8" w:rsidRDefault="006629B8" w:rsidP="00BF1323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A204803" w14:textId="5C2D84D9" w:rsidR="006629B8" w:rsidRPr="006629B8" w:rsidRDefault="006629B8" w:rsidP="005D40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6629B8" w:rsidRPr="006629B8" w14:paraId="226FAB27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27639899" w14:textId="31722C5C" w:rsidR="006629B8" w:rsidRPr="006629B8" w:rsidRDefault="006629B8" w:rsidP="006629B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ver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2E1FB3A" w14:textId="041C8471" w:rsidR="006629B8" w:rsidRPr="006629B8" w:rsidRDefault="006629B8" w:rsidP="005D40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29B8" w:rsidRPr="006629B8" w14:paraId="3BFBB3D1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5D12916C" w14:textId="1D66FAA0" w:rsidR="006629B8" w:rsidRPr="006629B8" w:rsidRDefault="006629B8" w:rsidP="00BF1323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C61B8CF" w14:textId="0CB91B4D" w:rsidR="006629B8" w:rsidRPr="006629B8" w:rsidRDefault="006629B8" w:rsidP="005D40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6 (86)</w:t>
            </w:r>
          </w:p>
        </w:tc>
      </w:tr>
      <w:tr w:rsidR="006629B8" w:rsidRPr="006629B8" w14:paraId="7B28F2F3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15434DF3" w14:textId="56CF4E7E" w:rsidR="006629B8" w:rsidRPr="006629B8" w:rsidRDefault="006629B8" w:rsidP="006629B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2121780" w14:textId="13CD19F1" w:rsidR="006629B8" w:rsidRPr="006629B8" w:rsidRDefault="006629B8" w:rsidP="00C50E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14)</w:t>
            </w:r>
          </w:p>
        </w:tc>
      </w:tr>
      <w:tr w:rsidR="006629B8" w:rsidRPr="006629B8" w14:paraId="73064D4A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58B64CFD" w14:textId="5A86BE1E" w:rsidR="006629B8" w:rsidRPr="006629B8" w:rsidRDefault="006629B8" w:rsidP="006629B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4B46332" w14:textId="553257D6" w:rsidR="006629B8" w:rsidRPr="006629B8" w:rsidRDefault="006629B8" w:rsidP="00C50E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6629B8" w:rsidRPr="00FD4C9E" w14:paraId="6FF3200B" w14:textId="7F79EE9D" w:rsidTr="00444269">
        <w:trPr>
          <w:trHeight w:val="198"/>
        </w:trPr>
        <w:tc>
          <w:tcPr>
            <w:tcW w:w="5529" w:type="dxa"/>
            <w:shd w:val="clear" w:color="auto" w:fill="auto"/>
            <w:noWrap/>
            <w:hideMark/>
          </w:tcPr>
          <w:p w14:paraId="2D263EC3" w14:textId="23EECD9A" w:rsidR="006629B8" w:rsidRPr="006629B8" w:rsidRDefault="006629B8" w:rsidP="00C50E3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ung or pleura</w:t>
            </w:r>
            <w:r w:rsidR="006744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6107B9D" w14:textId="6AB669A7" w:rsidR="006629B8" w:rsidRPr="006629B8" w:rsidRDefault="006629B8" w:rsidP="005D40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29B8" w:rsidRPr="006629B8" w14:paraId="5E9B0981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  <w:hideMark/>
          </w:tcPr>
          <w:p w14:paraId="23004A1C" w14:textId="09CA8CF0" w:rsidR="006629B8" w:rsidRPr="006629B8" w:rsidRDefault="0067449C" w:rsidP="00B72AD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6629B8"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D27E578" w14:textId="737420E4" w:rsidR="006629B8" w:rsidRPr="006629B8" w:rsidRDefault="006629B8" w:rsidP="00DB096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33)</w:t>
            </w:r>
          </w:p>
        </w:tc>
      </w:tr>
      <w:tr w:rsidR="006629B8" w:rsidRPr="006629B8" w14:paraId="1A04D7DD" w14:textId="1058649A" w:rsidTr="00444269">
        <w:trPr>
          <w:trHeight w:val="198"/>
        </w:trPr>
        <w:tc>
          <w:tcPr>
            <w:tcW w:w="5529" w:type="dxa"/>
            <w:shd w:val="clear" w:color="auto" w:fill="auto"/>
            <w:hideMark/>
          </w:tcPr>
          <w:p w14:paraId="5D2140E1" w14:textId="3DE11DC2" w:rsidR="006629B8" w:rsidRPr="006629B8" w:rsidRDefault="006629B8" w:rsidP="005D40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CA4C13F" w14:textId="1E678BE2" w:rsidR="006629B8" w:rsidRPr="006629B8" w:rsidRDefault="006629B8" w:rsidP="001C08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(52)</w:t>
            </w:r>
          </w:p>
        </w:tc>
      </w:tr>
      <w:tr w:rsidR="006629B8" w:rsidRPr="006629B8" w14:paraId="391F4459" w14:textId="794876C2" w:rsidTr="00444269">
        <w:trPr>
          <w:trHeight w:val="198"/>
        </w:trPr>
        <w:tc>
          <w:tcPr>
            <w:tcW w:w="5529" w:type="dxa"/>
            <w:shd w:val="clear" w:color="auto" w:fill="auto"/>
            <w:hideMark/>
          </w:tcPr>
          <w:p w14:paraId="46DA0842" w14:textId="6D619C96" w:rsidR="006629B8" w:rsidRPr="006629B8" w:rsidRDefault="006629B8" w:rsidP="005D40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992E740" w14:textId="0CAF1DC3" w:rsidR="006629B8" w:rsidRPr="006629B8" w:rsidRDefault="006629B8" w:rsidP="005D40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6629B8" w:rsidRPr="006629B8" w14:paraId="25B5E260" w14:textId="794989F6" w:rsidTr="00444269">
        <w:trPr>
          <w:trHeight w:val="198"/>
        </w:trPr>
        <w:tc>
          <w:tcPr>
            <w:tcW w:w="5529" w:type="dxa"/>
            <w:shd w:val="clear" w:color="auto" w:fill="auto"/>
            <w:hideMark/>
          </w:tcPr>
          <w:p w14:paraId="7F8DCFB6" w14:textId="14DD839B" w:rsidR="006629B8" w:rsidRPr="006629B8" w:rsidRDefault="006629B8" w:rsidP="006629B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astinal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A8EDCA1" w14:textId="110E9CD7" w:rsidR="006629B8" w:rsidRPr="006629B8" w:rsidRDefault="006629B8" w:rsidP="001C08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629B8" w:rsidRPr="006629B8" w14:paraId="31DEB92B" w14:textId="1C0FADE5" w:rsidTr="00444269">
        <w:trPr>
          <w:trHeight w:val="198"/>
        </w:trPr>
        <w:tc>
          <w:tcPr>
            <w:tcW w:w="5529" w:type="dxa"/>
            <w:shd w:val="clear" w:color="auto" w:fill="auto"/>
            <w:hideMark/>
          </w:tcPr>
          <w:p w14:paraId="4DBA4E06" w14:textId="3784FA98" w:rsidR="006629B8" w:rsidRPr="006629B8" w:rsidRDefault="006629B8" w:rsidP="00A108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A82FE77" w14:textId="09EF62FD" w:rsidR="006629B8" w:rsidRPr="006629B8" w:rsidRDefault="006629B8" w:rsidP="00A108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8 (87)</w:t>
            </w:r>
          </w:p>
        </w:tc>
      </w:tr>
      <w:tr w:rsidR="006629B8" w:rsidRPr="006629B8" w14:paraId="23A28DCD" w14:textId="27B4AE70" w:rsidTr="00444269">
        <w:trPr>
          <w:trHeight w:val="198"/>
        </w:trPr>
        <w:tc>
          <w:tcPr>
            <w:tcW w:w="5529" w:type="dxa"/>
            <w:shd w:val="clear" w:color="auto" w:fill="auto"/>
            <w:hideMark/>
          </w:tcPr>
          <w:p w14:paraId="48726E67" w14:textId="262BE1DD" w:rsidR="006629B8" w:rsidRPr="006629B8" w:rsidRDefault="006629B8" w:rsidP="005D40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AC54E44" w14:textId="065F89C1" w:rsidR="006629B8" w:rsidRPr="006629B8" w:rsidRDefault="006629B8" w:rsidP="00A108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13)</w:t>
            </w:r>
          </w:p>
        </w:tc>
      </w:tr>
      <w:tr w:rsidR="006629B8" w:rsidRPr="006629B8" w14:paraId="7E492823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56B69B1B" w14:textId="678240D6" w:rsidR="006629B8" w:rsidRPr="006629B8" w:rsidRDefault="006629B8" w:rsidP="006629B8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6693CAA" w14:textId="0AFE35A0" w:rsidR="006629B8" w:rsidRPr="006629B8" w:rsidRDefault="006629B8" w:rsidP="00D676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6629B8" w:rsidRPr="006629B8" w14:paraId="25B06FF2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5C17745F" w14:textId="43983336" w:rsidR="006629B8" w:rsidRPr="006629B8" w:rsidRDefault="006629B8" w:rsidP="006629B8">
            <w:pPr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Sub-)Cutaneous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AD843DF" w14:textId="40F178AE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629B8" w:rsidRPr="006629B8" w14:paraId="2C61001D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7CC357A6" w14:textId="0C78BF6A" w:rsidR="006629B8" w:rsidRPr="006629B8" w:rsidRDefault="006629B8" w:rsidP="00D67633">
            <w:pPr>
              <w:jc w:val="right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D06791B" w14:textId="21F13F54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8 (92)</w:t>
            </w:r>
          </w:p>
        </w:tc>
      </w:tr>
      <w:tr w:rsidR="006629B8" w:rsidRPr="006629B8" w14:paraId="0099EF5E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0501776A" w14:textId="774E1C22" w:rsidR="006629B8" w:rsidRPr="006629B8" w:rsidRDefault="006629B8" w:rsidP="00D67633">
            <w:pPr>
              <w:jc w:val="right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44EDDA6" w14:textId="584DEF79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8)</w:t>
            </w:r>
          </w:p>
        </w:tc>
      </w:tr>
      <w:tr w:rsidR="006629B8" w:rsidRPr="006629B8" w14:paraId="1870894C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2C809642" w14:textId="415D36BC" w:rsidR="006629B8" w:rsidRPr="006629B8" w:rsidRDefault="006629B8" w:rsidP="00D67633">
            <w:pPr>
              <w:jc w:val="right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C1122CA" w14:textId="7C358C88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6629B8" w:rsidRPr="006629B8" w14:paraId="0E4EF8F3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460926E4" w14:textId="6BAA0BA8" w:rsidR="006629B8" w:rsidRPr="006629B8" w:rsidRDefault="006629B8" w:rsidP="006629B8">
            <w:pPr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Kidney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825D450" w14:textId="758E23C4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629B8" w:rsidRPr="006629B8" w14:paraId="23AA9B6C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06B14DBC" w14:textId="18D29628" w:rsidR="006629B8" w:rsidRPr="006629B8" w:rsidRDefault="006629B8" w:rsidP="00D67633">
            <w:pPr>
              <w:jc w:val="right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AFFD566" w14:textId="1A928949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 (72)</w:t>
            </w:r>
          </w:p>
        </w:tc>
      </w:tr>
      <w:tr w:rsidR="006629B8" w:rsidRPr="006629B8" w14:paraId="7415C96C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3024F4F5" w14:textId="3916A5D5" w:rsidR="006629B8" w:rsidRPr="006629B8" w:rsidRDefault="006629B8" w:rsidP="00036CCA">
            <w:pPr>
              <w:jc w:val="right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4D615FA" w14:textId="46D5F802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5)</w:t>
            </w:r>
          </w:p>
        </w:tc>
      </w:tr>
      <w:tr w:rsidR="006629B8" w:rsidRPr="006629B8" w14:paraId="6EA09EE3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02DD1785" w14:textId="006B94F0" w:rsidR="006629B8" w:rsidRPr="006629B8" w:rsidRDefault="006629B8" w:rsidP="00D67633">
            <w:pPr>
              <w:jc w:val="right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6DBF05A" w14:textId="62947860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6629B8" w:rsidRPr="006629B8" w14:paraId="04F9EA83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0CFCCF6C" w14:textId="608C9C4A" w:rsidR="006629B8" w:rsidRPr="006629B8" w:rsidRDefault="006629B8" w:rsidP="006629B8">
            <w:pPr>
              <w:rPr>
                <w:rFonts w:ascii="Arial" w:hAnsi="Arial" w:cs="Arial"/>
                <w:sz w:val="20"/>
              </w:rPr>
            </w:pP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ymph</w:t>
            </w:r>
            <w:r w:rsidR="006744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629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de metastasis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9AE0B72" w14:textId="36523AAA" w:rsidR="006629B8" w:rsidRPr="006629B8" w:rsidRDefault="006629B8" w:rsidP="00D676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629B8" w:rsidRPr="006629B8" w14:paraId="77DD00BB" w14:textId="77777777" w:rsidTr="00DB0960">
        <w:trPr>
          <w:trHeight w:val="198"/>
        </w:trPr>
        <w:tc>
          <w:tcPr>
            <w:tcW w:w="5529" w:type="dxa"/>
            <w:shd w:val="clear" w:color="auto" w:fill="auto"/>
          </w:tcPr>
          <w:p w14:paraId="02A64BC1" w14:textId="4822A302" w:rsidR="006629B8" w:rsidRPr="006629B8" w:rsidRDefault="006629B8" w:rsidP="00D676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0B4EC60" w14:textId="32955230" w:rsidR="006629B8" w:rsidRPr="006629B8" w:rsidRDefault="006629B8" w:rsidP="00D676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6 (55)</w:t>
            </w:r>
          </w:p>
        </w:tc>
      </w:tr>
      <w:tr w:rsidR="006629B8" w:rsidRPr="006629B8" w14:paraId="01574595" w14:textId="1E686F5E" w:rsidTr="00444269">
        <w:trPr>
          <w:trHeight w:val="198"/>
        </w:trPr>
        <w:tc>
          <w:tcPr>
            <w:tcW w:w="5529" w:type="dxa"/>
            <w:shd w:val="clear" w:color="auto" w:fill="auto"/>
            <w:noWrap/>
            <w:hideMark/>
          </w:tcPr>
          <w:p w14:paraId="05F31911" w14:textId="0D785A17" w:rsidR="006629B8" w:rsidRPr="006629B8" w:rsidRDefault="006629B8" w:rsidP="006629B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D5FA858" w14:textId="5D24D7AE" w:rsidR="006629B8" w:rsidRPr="006629B8" w:rsidRDefault="006629B8" w:rsidP="00D6763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 (35)</w:t>
            </w:r>
          </w:p>
        </w:tc>
      </w:tr>
      <w:tr w:rsidR="006629B8" w:rsidRPr="00686D30" w14:paraId="63DAB778" w14:textId="3C9BCA46" w:rsidTr="00243A64">
        <w:trPr>
          <w:trHeight w:val="198"/>
        </w:trPr>
        <w:tc>
          <w:tcPr>
            <w:tcW w:w="5529" w:type="dxa"/>
            <w:shd w:val="clear" w:color="auto" w:fill="auto"/>
            <w:noWrap/>
            <w:hideMark/>
          </w:tcPr>
          <w:p w14:paraId="39CD1010" w14:textId="7F787054" w:rsidR="006629B8" w:rsidRPr="006629B8" w:rsidRDefault="006629B8" w:rsidP="00036C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69" w:type="dxa"/>
          </w:tcPr>
          <w:p w14:paraId="5303DE74" w14:textId="4E1D8801" w:rsidR="006629B8" w:rsidRPr="00005AF0" w:rsidRDefault="006629B8" w:rsidP="00036C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29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243A64" w:rsidRPr="00243A64" w14:paraId="05720DAD" w14:textId="77777777" w:rsidTr="00243A64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69579F33" w14:textId="0E61890A" w:rsidR="00243A64" w:rsidRPr="00243A64" w:rsidRDefault="00243A64" w:rsidP="00243A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3A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ments administered after surgery of BM, n (%)</w:t>
            </w:r>
          </w:p>
        </w:tc>
        <w:tc>
          <w:tcPr>
            <w:tcW w:w="3969" w:type="dxa"/>
          </w:tcPr>
          <w:p w14:paraId="61834EC7" w14:textId="77777777" w:rsidR="00243A64" w:rsidRPr="00243A64" w:rsidRDefault="00243A64" w:rsidP="00243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3A64" w:rsidRPr="00686D30" w14:paraId="2560DE5B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44192613" w14:textId="38A70FB0" w:rsidR="00243A64" w:rsidRPr="00243A64" w:rsidRDefault="00243A64" w:rsidP="00243A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3A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 chemo- or radiotherapy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3D6755B" w14:textId="7C119F70" w:rsidR="00243A64" w:rsidRPr="00243A64" w:rsidRDefault="00243A64" w:rsidP="00243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8)</w:t>
            </w:r>
          </w:p>
        </w:tc>
      </w:tr>
      <w:tr w:rsidR="00243A64" w:rsidRPr="00686D30" w14:paraId="285E0720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639FBB76" w14:textId="4B1E76FC" w:rsidR="00243A64" w:rsidRPr="00243A64" w:rsidRDefault="00243A64" w:rsidP="00243A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3A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therapy onl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1E77AC8" w14:textId="6AC77F94" w:rsidR="00243A64" w:rsidRPr="00243A64" w:rsidRDefault="00243A64" w:rsidP="00243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 (40)</w:t>
            </w:r>
          </w:p>
        </w:tc>
      </w:tr>
      <w:tr w:rsidR="00243A64" w:rsidRPr="00686D30" w14:paraId="300DCF3F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0490BD82" w14:textId="02764F66" w:rsidR="00243A64" w:rsidRPr="00243A64" w:rsidRDefault="00243A64" w:rsidP="00243A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3A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therapy onl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FC2D262" w14:textId="0FD0AEA2" w:rsidR="00243A64" w:rsidRPr="00243A64" w:rsidRDefault="00243A64" w:rsidP="00243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2)</w:t>
            </w:r>
          </w:p>
        </w:tc>
      </w:tr>
      <w:tr w:rsidR="00243A64" w:rsidRPr="00686D30" w14:paraId="63AAFADF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12DF0DEF" w14:textId="53C847A2" w:rsidR="00243A64" w:rsidRPr="00243A64" w:rsidRDefault="00243A64" w:rsidP="00243A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3A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therapy and radiotherap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2265581" w14:textId="4570E6F8" w:rsidR="00243A64" w:rsidRPr="00243A64" w:rsidRDefault="00243A64" w:rsidP="00243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 (49)</w:t>
            </w:r>
          </w:p>
        </w:tc>
      </w:tr>
      <w:tr w:rsidR="00243A64" w:rsidRPr="00686D30" w14:paraId="7BCB3A8C" w14:textId="77777777" w:rsidTr="00444269">
        <w:trPr>
          <w:trHeight w:val="198"/>
        </w:trPr>
        <w:tc>
          <w:tcPr>
            <w:tcW w:w="5529" w:type="dxa"/>
            <w:shd w:val="clear" w:color="auto" w:fill="auto"/>
            <w:noWrap/>
          </w:tcPr>
          <w:p w14:paraId="038D06A9" w14:textId="17599F1F" w:rsidR="00243A64" w:rsidRPr="00243A64" w:rsidRDefault="00243A64" w:rsidP="00243A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3A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omplete fil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44525E2" w14:textId="643A38BC" w:rsidR="00243A64" w:rsidRPr="00243A64" w:rsidRDefault="00243A64" w:rsidP="00243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bookmarkEnd w:id="0"/>
    </w:tbl>
    <w:p w14:paraId="5DA00878" w14:textId="77777777" w:rsidR="009F4C93" w:rsidRDefault="009F4C93" w:rsidP="000E3D5F">
      <w:pPr>
        <w:spacing w:line="480" w:lineRule="auto"/>
        <w:rPr>
          <w:rFonts w:ascii="Arial" w:hAnsi="Arial" w:cs="Arial"/>
          <w:lang w:val="en-GB"/>
        </w:rPr>
      </w:pPr>
    </w:p>
    <w:p w14:paraId="75A2B79E" w14:textId="5FAB8EA4" w:rsidR="009F4C93" w:rsidRPr="008053CC" w:rsidRDefault="00E5535C" w:rsidP="000E3D5F">
      <w:pPr>
        <w:spacing w:line="480" w:lineRule="auto"/>
        <w:rPr>
          <w:rFonts w:ascii="Arial" w:hAnsi="Arial" w:cs="Arial"/>
          <w:lang w:val="en-GB"/>
        </w:rPr>
      </w:pPr>
      <w:r w:rsidRPr="00686D30">
        <w:rPr>
          <w:rFonts w:ascii="Arial" w:hAnsi="Arial" w:cs="Arial"/>
          <w:b/>
          <w:color w:val="000000"/>
          <w:vertAlign w:val="superscript"/>
          <w:lang w:val="en-GB"/>
        </w:rPr>
        <w:t>+</w:t>
      </w:r>
      <w:r w:rsidRPr="00686D30">
        <w:rPr>
          <w:rFonts w:ascii="Arial" w:hAnsi="Arial" w:cs="Arial"/>
          <w:b/>
          <w:color w:val="000000"/>
          <w:lang w:val="en-GB"/>
        </w:rPr>
        <w:t xml:space="preserve"> </w:t>
      </w:r>
      <w:r w:rsidRPr="00686D30">
        <w:rPr>
          <w:rFonts w:ascii="Arial" w:hAnsi="Arial" w:cs="Arial"/>
          <w:lang w:val="en-GB"/>
        </w:rPr>
        <w:t xml:space="preserve">The results of database screening </w:t>
      </w:r>
      <w:r w:rsidR="00AB57CF" w:rsidRPr="00686D30">
        <w:rPr>
          <w:rFonts w:ascii="Arial" w:hAnsi="Arial" w:cs="Arial"/>
          <w:lang w:val="en-GB"/>
        </w:rPr>
        <w:t xml:space="preserve">are </w:t>
      </w:r>
      <w:r w:rsidRPr="00686D30">
        <w:rPr>
          <w:rFonts w:ascii="Arial" w:hAnsi="Arial" w:cs="Arial"/>
          <w:lang w:val="en-GB"/>
        </w:rPr>
        <w:t xml:space="preserve">shown. The first column depicts the respective characteristics item. The second column shows overall values for all patients, values as indicated. </w:t>
      </w:r>
    </w:p>
    <w:sectPr w:rsidR="009F4C93" w:rsidRPr="008053CC" w:rsidSect="00B91AA3">
      <w:headerReference w:type="default" r:id="rId7"/>
      <w:footerReference w:type="even" r:id="rId8"/>
      <w:footerReference w:type="default" r:id="rId9"/>
      <w:pgSz w:w="11906" w:h="16838"/>
      <w:pgMar w:top="720" w:right="720" w:bottom="720" w:left="720" w:header="45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E30D6" w14:textId="77777777" w:rsidR="00A05F08" w:rsidRDefault="00A05F08" w:rsidP="0088215C">
      <w:r>
        <w:separator/>
      </w:r>
    </w:p>
  </w:endnote>
  <w:endnote w:type="continuationSeparator" w:id="0">
    <w:p w14:paraId="5D4CEB0F" w14:textId="77777777" w:rsidR="00A05F08" w:rsidRDefault="00A05F08" w:rsidP="00882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00B21" w14:textId="77777777" w:rsidR="001D3BA9" w:rsidRDefault="001D3BA9" w:rsidP="0088215C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407C4C2" w14:textId="77777777" w:rsidR="001D3BA9" w:rsidRDefault="001D3BA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95D030" w14:textId="0D49D497" w:rsidR="001D3BA9" w:rsidRPr="007B68FD" w:rsidRDefault="001D3BA9" w:rsidP="007B68FD">
    <w:pPr>
      <w:pStyle w:val="Fuzeile"/>
      <w:jc w:val="center"/>
      <w:rPr>
        <w:rFonts w:ascii="Arial" w:hAnsi="Arial" w:cs="Arial"/>
      </w:rPr>
    </w:pPr>
    <w:r>
      <w:rPr>
        <w:rFonts w:ascii="Arial" w:hAnsi="Arial" w:cs="Arial"/>
      </w:rPr>
      <w:t>Page</w:t>
    </w:r>
    <w:r w:rsidRPr="007B68FD">
      <w:rPr>
        <w:rFonts w:ascii="Arial" w:hAnsi="Arial" w:cs="Arial"/>
      </w:rPr>
      <w:t xml:space="preserve"> </w:t>
    </w:r>
    <w:r w:rsidRPr="007B68FD">
      <w:rPr>
        <w:rFonts w:ascii="Arial" w:hAnsi="Arial" w:cs="Arial"/>
      </w:rPr>
      <w:fldChar w:fldCharType="begin"/>
    </w:r>
    <w:r w:rsidRPr="007B68FD">
      <w:rPr>
        <w:rFonts w:ascii="Arial" w:hAnsi="Arial" w:cs="Arial"/>
      </w:rPr>
      <w:instrText xml:space="preserve"> </w:instrText>
    </w:r>
    <w:r>
      <w:rPr>
        <w:rFonts w:ascii="Arial" w:hAnsi="Arial" w:cs="Arial"/>
      </w:rPr>
      <w:instrText>PAGE</w:instrText>
    </w:r>
    <w:r w:rsidRPr="007B68FD">
      <w:rPr>
        <w:rFonts w:ascii="Arial" w:hAnsi="Arial" w:cs="Arial"/>
      </w:rPr>
      <w:instrText xml:space="preserve"> </w:instrText>
    </w:r>
    <w:r w:rsidRPr="007B68FD">
      <w:rPr>
        <w:rFonts w:ascii="Arial" w:hAnsi="Arial" w:cs="Arial"/>
      </w:rPr>
      <w:fldChar w:fldCharType="separate"/>
    </w:r>
    <w:r w:rsidR="00BB1683">
      <w:rPr>
        <w:rFonts w:ascii="Arial" w:hAnsi="Arial" w:cs="Arial"/>
        <w:noProof/>
      </w:rPr>
      <w:t>1</w:t>
    </w:r>
    <w:r w:rsidRPr="007B68FD">
      <w:rPr>
        <w:rFonts w:ascii="Arial" w:hAnsi="Arial" w:cs="Arial"/>
      </w:rPr>
      <w:fldChar w:fldCharType="end"/>
    </w:r>
    <w:r w:rsidRPr="007B68FD">
      <w:rPr>
        <w:rFonts w:ascii="Arial" w:hAnsi="Arial" w:cs="Arial"/>
      </w:rPr>
      <w:t xml:space="preserve"> </w:t>
    </w:r>
    <w:r>
      <w:rPr>
        <w:rFonts w:ascii="Arial" w:hAnsi="Arial" w:cs="Arial"/>
      </w:rPr>
      <w:t>of</w:t>
    </w:r>
    <w:r w:rsidRPr="007B68FD">
      <w:rPr>
        <w:rFonts w:ascii="Arial" w:hAnsi="Arial" w:cs="Arial"/>
      </w:rPr>
      <w:t xml:space="preserve"> </w:t>
    </w:r>
    <w:r w:rsidRPr="007B68FD">
      <w:rPr>
        <w:rFonts w:ascii="Arial" w:hAnsi="Arial" w:cs="Arial"/>
      </w:rPr>
      <w:fldChar w:fldCharType="begin"/>
    </w:r>
    <w:r w:rsidRPr="007B68FD">
      <w:rPr>
        <w:rFonts w:ascii="Arial" w:hAnsi="Arial" w:cs="Arial"/>
      </w:rPr>
      <w:instrText xml:space="preserve"> </w:instrText>
    </w:r>
    <w:r>
      <w:rPr>
        <w:rFonts w:ascii="Arial" w:hAnsi="Arial" w:cs="Arial"/>
      </w:rPr>
      <w:instrText>NUMPAGES</w:instrText>
    </w:r>
    <w:r w:rsidRPr="007B68FD">
      <w:rPr>
        <w:rFonts w:ascii="Arial" w:hAnsi="Arial" w:cs="Arial"/>
      </w:rPr>
      <w:instrText xml:space="preserve"> </w:instrText>
    </w:r>
    <w:r w:rsidRPr="007B68FD">
      <w:rPr>
        <w:rFonts w:ascii="Arial" w:hAnsi="Arial" w:cs="Arial"/>
      </w:rPr>
      <w:fldChar w:fldCharType="separate"/>
    </w:r>
    <w:r w:rsidR="00BB1683">
      <w:rPr>
        <w:rFonts w:ascii="Arial" w:hAnsi="Arial" w:cs="Arial"/>
        <w:noProof/>
      </w:rPr>
      <w:t>1</w:t>
    </w:r>
    <w:r w:rsidRPr="007B68FD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25A65" w14:textId="77777777" w:rsidR="00A05F08" w:rsidRDefault="00A05F08" w:rsidP="0088215C">
      <w:r>
        <w:separator/>
      </w:r>
    </w:p>
  </w:footnote>
  <w:footnote w:type="continuationSeparator" w:id="0">
    <w:p w14:paraId="07265ACE" w14:textId="77777777" w:rsidR="00A05F08" w:rsidRDefault="00A05F08" w:rsidP="008821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068A7" w14:textId="77777777" w:rsidR="001D3BA9" w:rsidRPr="00B91AA3" w:rsidRDefault="001D3BA9" w:rsidP="00B91AA3">
    <w:pPr>
      <w:pStyle w:val="Kopfzeile"/>
      <w:jc w:val="center"/>
      <w:rPr>
        <w:rFonts w:ascii="Arial" w:hAnsi="Arial" w:cs="Arial"/>
        <w:sz w:val="11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76C81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E668D4"/>
    <w:multiLevelType w:val="hybridMultilevel"/>
    <w:tmpl w:val="BF3C04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3F4A4E"/>
    <w:multiLevelType w:val="hybridMultilevel"/>
    <w:tmpl w:val="A65A48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activeWritingStyle w:appName="MSWord" w:lang="de-CH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z9azrqzz959ex0fkp99p0t0zdztpprp2s&quot;&gt;brain metastases&lt;record-ids&gt;&lt;item&gt;195&lt;/item&gt;&lt;item&gt;196&lt;/item&gt;&lt;item&gt;197&lt;/item&gt;&lt;item&gt;213&lt;/item&gt;&lt;item&gt;242&lt;/item&gt;&lt;item&gt;256&lt;/item&gt;&lt;item&gt;257&lt;/item&gt;&lt;item&gt;258&lt;/item&gt;&lt;item&gt;259&lt;/item&gt;&lt;item&gt;260&lt;/item&gt;&lt;item&gt;261&lt;/item&gt;&lt;item&gt;265&lt;/item&gt;&lt;item&gt;267&lt;/item&gt;&lt;item&gt;268&lt;/item&gt;&lt;item&gt;269&lt;/item&gt;&lt;item&gt;270&lt;/item&gt;&lt;item&gt;271&lt;/item&gt;&lt;item&gt;273&lt;/item&gt;&lt;item&gt;275&lt;/item&gt;&lt;item&gt;278&lt;/item&gt;&lt;item&gt;280&lt;/item&gt;&lt;item&gt;281&lt;/item&gt;&lt;item&gt;285&lt;/item&gt;&lt;item&gt;286&lt;/item&gt;&lt;/record-ids&gt;&lt;/item&gt;&lt;/Libraries&gt;"/>
  </w:docVars>
  <w:rsids>
    <w:rsidRoot w:val="009F7761"/>
    <w:rsid w:val="000016E9"/>
    <w:rsid w:val="000029AA"/>
    <w:rsid w:val="00003562"/>
    <w:rsid w:val="00004D52"/>
    <w:rsid w:val="000053DB"/>
    <w:rsid w:val="00005AF0"/>
    <w:rsid w:val="00006D9D"/>
    <w:rsid w:val="0000740E"/>
    <w:rsid w:val="00007E35"/>
    <w:rsid w:val="00010D3C"/>
    <w:rsid w:val="0001152B"/>
    <w:rsid w:val="00012E56"/>
    <w:rsid w:val="00012E7F"/>
    <w:rsid w:val="00013E08"/>
    <w:rsid w:val="00014FE1"/>
    <w:rsid w:val="00014FED"/>
    <w:rsid w:val="00016AEE"/>
    <w:rsid w:val="00016C00"/>
    <w:rsid w:val="000179AB"/>
    <w:rsid w:val="00017F1D"/>
    <w:rsid w:val="00022A9B"/>
    <w:rsid w:val="00024A99"/>
    <w:rsid w:val="000265D4"/>
    <w:rsid w:val="00026EC1"/>
    <w:rsid w:val="00030950"/>
    <w:rsid w:val="00030AF4"/>
    <w:rsid w:val="000320C9"/>
    <w:rsid w:val="000331B0"/>
    <w:rsid w:val="00033EC4"/>
    <w:rsid w:val="00034006"/>
    <w:rsid w:val="00035551"/>
    <w:rsid w:val="000355C3"/>
    <w:rsid w:val="00036214"/>
    <w:rsid w:val="000366B1"/>
    <w:rsid w:val="00036A9B"/>
    <w:rsid w:val="00036CCA"/>
    <w:rsid w:val="00037510"/>
    <w:rsid w:val="0003752B"/>
    <w:rsid w:val="00037FA4"/>
    <w:rsid w:val="000429DC"/>
    <w:rsid w:val="00042C5E"/>
    <w:rsid w:val="000438A4"/>
    <w:rsid w:val="000463FC"/>
    <w:rsid w:val="00047291"/>
    <w:rsid w:val="00051DD7"/>
    <w:rsid w:val="0005412B"/>
    <w:rsid w:val="000568F0"/>
    <w:rsid w:val="000575E4"/>
    <w:rsid w:val="00060895"/>
    <w:rsid w:val="00060E14"/>
    <w:rsid w:val="00061F58"/>
    <w:rsid w:val="00062125"/>
    <w:rsid w:val="00063E30"/>
    <w:rsid w:val="0006448B"/>
    <w:rsid w:val="000704D9"/>
    <w:rsid w:val="0007058B"/>
    <w:rsid w:val="00070AFB"/>
    <w:rsid w:val="00071A0A"/>
    <w:rsid w:val="0007286B"/>
    <w:rsid w:val="0007367F"/>
    <w:rsid w:val="00073FA5"/>
    <w:rsid w:val="00077D74"/>
    <w:rsid w:val="00080562"/>
    <w:rsid w:val="0008298E"/>
    <w:rsid w:val="00083C9D"/>
    <w:rsid w:val="00083EFD"/>
    <w:rsid w:val="00086785"/>
    <w:rsid w:val="0008791E"/>
    <w:rsid w:val="00087E6B"/>
    <w:rsid w:val="000904DB"/>
    <w:rsid w:val="000911DC"/>
    <w:rsid w:val="00092803"/>
    <w:rsid w:val="00093C49"/>
    <w:rsid w:val="0009435C"/>
    <w:rsid w:val="000968F5"/>
    <w:rsid w:val="000A07E2"/>
    <w:rsid w:val="000A1672"/>
    <w:rsid w:val="000A22DD"/>
    <w:rsid w:val="000A3FD8"/>
    <w:rsid w:val="000A504C"/>
    <w:rsid w:val="000A677A"/>
    <w:rsid w:val="000A71EA"/>
    <w:rsid w:val="000B235B"/>
    <w:rsid w:val="000B45F5"/>
    <w:rsid w:val="000B534E"/>
    <w:rsid w:val="000B59D2"/>
    <w:rsid w:val="000B60C0"/>
    <w:rsid w:val="000B653D"/>
    <w:rsid w:val="000B65E1"/>
    <w:rsid w:val="000C1448"/>
    <w:rsid w:val="000C16CA"/>
    <w:rsid w:val="000C41C1"/>
    <w:rsid w:val="000C44A0"/>
    <w:rsid w:val="000D27CE"/>
    <w:rsid w:val="000D67E5"/>
    <w:rsid w:val="000D6D50"/>
    <w:rsid w:val="000D7DFB"/>
    <w:rsid w:val="000E19A9"/>
    <w:rsid w:val="000E1D93"/>
    <w:rsid w:val="000E2628"/>
    <w:rsid w:val="000E3294"/>
    <w:rsid w:val="000E344F"/>
    <w:rsid w:val="000E361D"/>
    <w:rsid w:val="000E3D5F"/>
    <w:rsid w:val="000E55FA"/>
    <w:rsid w:val="000E6C1B"/>
    <w:rsid w:val="000E6D0D"/>
    <w:rsid w:val="000E7082"/>
    <w:rsid w:val="000E7481"/>
    <w:rsid w:val="000E7541"/>
    <w:rsid w:val="000F112C"/>
    <w:rsid w:val="000F12DA"/>
    <w:rsid w:val="000F2E53"/>
    <w:rsid w:val="000F41B4"/>
    <w:rsid w:val="000F621B"/>
    <w:rsid w:val="000F6739"/>
    <w:rsid w:val="000F676E"/>
    <w:rsid w:val="000F68F6"/>
    <w:rsid w:val="000F699A"/>
    <w:rsid w:val="000F6F28"/>
    <w:rsid w:val="000F70F4"/>
    <w:rsid w:val="000F716B"/>
    <w:rsid w:val="00101F06"/>
    <w:rsid w:val="00102267"/>
    <w:rsid w:val="00102D1B"/>
    <w:rsid w:val="00104548"/>
    <w:rsid w:val="001046DC"/>
    <w:rsid w:val="00104737"/>
    <w:rsid w:val="00105771"/>
    <w:rsid w:val="00107E24"/>
    <w:rsid w:val="001101B3"/>
    <w:rsid w:val="0011052E"/>
    <w:rsid w:val="00113541"/>
    <w:rsid w:val="001139FF"/>
    <w:rsid w:val="00114B5E"/>
    <w:rsid w:val="00117F6B"/>
    <w:rsid w:val="00120189"/>
    <w:rsid w:val="00120243"/>
    <w:rsid w:val="00121994"/>
    <w:rsid w:val="00121D21"/>
    <w:rsid w:val="00121D62"/>
    <w:rsid w:val="00121E8E"/>
    <w:rsid w:val="00122433"/>
    <w:rsid w:val="00123B6F"/>
    <w:rsid w:val="00125B3D"/>
    <w:rsid w:val="00126259"/>
    <w:rsid w:val="00130543"/>
    <w:rsid w:val="001315C9"/>
    <w:rsid w:val="00132D4D"/>
    <w:rsid w:val="00133BD8"/>
    <w:rsid w:val="001344A3"/>
    <w:rsid w:val="001344CA"/>
    <w:rsid w:val="001347BF"/>
    <w:rsid w:val="00134A39"/>
    <w:rsid w:val="00137951"/>
    <w:rsid w:val="001379E1"/>
    <w:rsid w:val="001408AD"/>
    <w:rsid w:val="0014226B"/>
    <w:rsid w:val="001432B8"/>
    <w:rsid w:val="00145274"/>
    <w:rsid w:val="001467F6"/>
    <w:rsid w:val="00147184"/>
    <w:rsid w:val="001472AC"/>
    <w:rsid w:val="00147C98"/>
    <w:rsid w:val="001503F8"/>
    <w:rsid w:val="00151879"/>
    <w:rsid w:val="00151EC9"/>
    <w:rsid w:val="00154A43"/>
    <w:rsid w:val="00155A91"/>
    <w:rsid w:val="001560D8"/>
    <w:rsid w:val="001569EB"/>
    <w:rsid w:val="001571EF"/>
    <w:rsid w:val="001578B4"/>
    <w:rsid w:val="00160043"/>
    <w:rsid w:val="00160077"/>
    <w:rsid w:val="0016009D"/>
    <w:rsid w:val="00162076"/>
    <w:rsid w:val="00163C1B"/>
    <w:rsid w:val="00163DC4"/>
    <w:rsid w:val="00163DF9"/>
    <w:rsid w:val="00164006"/>
    <w:rsid w:val="00164068"/>
    <w:rsid w:val="001643A7"/>
    <w:rsid w:val="00165248"/>
    <w:rsid w:val="0016578C"/>
    <w:rsid w:val="001675E0"/>
    <w:rsid w:val="001677B7"/>
    <w:rsid w:val="00167E6E"/>
    <w:rsid w:val="00170AC9"/>
    <w:rsid w:val="00170E9A"/>
    <w:rsid w:val="00171C6C"/>
    <w:rsid w:val="0017363C"/>
    <w:rsid w:val="00173BA9"/>
    <w:rsid w:val="00174300"/>
    <w:rsid w:val="00175B20"/>
    <w:rsid w:val="00176EBE"/>
    <w:rsid w:val="001775B9"/>
    <w:rsid w:val="00177959"/>
    <w:rsid w:val="00177A80"/>
    <w:rsid w:val="00177B6E"/>
    <w:rsid w:val="00180F6D"/>
    <w:rsid w:val="0018115C"/>
    <w:rsid w:val="00182370"/>
    <w:rsid w:val="00182776"/>
    <w:rsid w:val="00182E39"/>
    <w:rsid w:val="00184220"/>
    <w:rsid w:val="0018435B"/>
    <w:rsid w:val="001848D4"/>
    <w:rsid w:val="00185490"/>
    <w:rsid w:val="00187F8C"/>
    <w:rsid w:val="0019043B"/>
    <w:rsid w:val="00190578"/>
    <w:rsid w:val="00192494"/>
    <w:rsid w:val="00194837"/>
    <w:rsid w:val="0019549D"/>
    <w:rsid w:val="0019564B"/>
    <w:rsid w:val="001959B8"/>
    <w:rsid w:val="0019608A"/>
    <w:rsid w:val="00196B01"/>
    <w:rsid w:val="00197901"/>
    <w:rsid w:val="00197D74"/>
    <w:rsid w:val="001A0EB5"/>
    <w:rsid w:val="001A1414"/>
    <w:rsid w:val="001A1B9F"/>
    <w:rsid w:val="001A2B89"/>
    <w:rsid w:val="001A3544"/>
    <w:rsid w:val="001A38AF"/>
    <w:rsid w:val="001A3A8D"/>
    <w:rsid w:val="001A3D16"/>
    <w:rsid w:val="001A59CB"/>
    <w:rsid w:val="001A6950"/>
    <w:rsid w:val="001A6D0C"/>
    <w:rsid w:val="001B0AE6"/>
    <w:rsid w:val="001B0EDE"/>
    <w:rsid w:val="001B1DE2"/>
    <w:rsid w:val="001B2F2B"/>
    <w:rsid w:val="001B349F"/>
    <w:rsid w:val="001B35C8"/>
    <w:rsid w:val="001B3948"/>
    <w:rsid w:val="001B4999"/>
    <w:rsid w:val="001B5302"/>
    <w:rsid w:val="001B54B7"/>
    <w:rsid w:val="001B5E4C"/>
    <w:rsid w:val="001C0820"/>
    <w:rsid w:val="001C128A"/>
    <w:rsid w:val="001C1807"/>
    <w:rsid w:val="001C30E8"/>
    <w:rsid w:val="001C4949"/>
    <w:rsid w:val="001C6EC7"/>
    <w:rsid w:val="001C7529"/>
    <w:rsid w:val="001D079D"/>
    <w:rsid w:val="001D132E"/>
    <w:rsid w:val="001D199F"/>
    <w:rsid w:val="001D25A6"/>
    <w:rsid w:val="001D3057"/>
    <w:rsid w:val="001D3BA9"/>
    <w:rsid w:val="001D440D"/>
    <w:rsid w:val="001D4621"/>
    <w:rsid w:val="001D544D"/>
    <w:rsid w:val="001D56E7"/>
    <w:rsid w:val="001D5873"/>
    <w:rsid w:val="001D64A3"/>
    <w:rsid w:val="001D663C"/>
    <w:rsid w:val="001D680D"/>
    <w:rsid w:val="001D7356"/>
    <w:rsid w:val="001E0156"/>
    <w:rsid w:val="001E0699"/>
    <w:rsid w:val="001E0E7E"/>
    <w:rsid w:val="001E1018"/>
    <w:rsid w:val="001E1368"/>
    <w:rsid w:val="001E3124"/>
    <w:rsid w:val="001E318E"/>
    <w:rsid w:val="001E3BAD"/>
    <w:rsid w:val="001E3D0A"/>
    <w:rsid w:val="001E6124"/>
    <w:rsid w:val="001E6824"/>
    <w:rsid w:val="001E68F9"/>
    <w:rsid w:val="001E69C3"/>
    <w:rsid w:val="001E71E6"/>
    <w:rsid w:val="001F0F4D"/>
    <w:rsid w:val="001F10DF"/>
    <w:rsid w:val="001F1661"/>
    <w:rsid w:val="001F2B45"/>
    <w:rsid w:val="001F4456"/>
    <w:rsid w:val="001F496A"/>
    <w:rsid w:val="001F5DDD"/>
    <w:rsid w:val="001F6835"/>
    <w:rsid w:val="001F6C61"/>
    <w:rsid w:val="001F7658"/>
    <w:rsid w:val="0020286E"/>
    <w:rsid w:val="002045FA"/>
    <w:rsid w:val="0020513A"/>
    <w:rsid w:val="00205192"/>
    <w:rsid w:val="00205B9B"/>
    <w:rsid w:val="00205C4A"/>
    <w:rsid w:val="00206641"/>
    <w:rsid w:val="002070D6"/>
    <w:rsid w:val="002110E1"/>
    <w:rsid w:val="00211DB4"/>
    <w:rsid w:val="00212CA5"/>
    <w:rsid w:val="00215174"/>
    <w:rsid w:val="0021525D"/>
    <w:rsid w:val="00215841"/>
    <w:rsid w:val="0021589D"/>
    <w:rsid w:val="002165D9"/>
    <w:rsid w:val="002200E0"/>
    <w:rsid w:val="002204C1"/>
    <w:rsid w:val="002208A1"/>
    <w:rsid w:val="002210AA"/>
    <w:rsid w:val="002213D0"/>
    <w:rsid w:val="00221856"/>
    <w:rsid w:val="00222BF5"/>
    <w:rsid w:val="00222DD4"/>
    <w:rsid w:val="00224497"/>
    <w:rsid w:val="00224C9C"/>
    <w:rsid w:val="0022705F"/>
    <w:rsid w:val="0022710F"/>
    <w:rsid w:val="002273BD"/>
    <w:rsid w:val="00227D0C"/>
    <w:rsid w:val="00227F4D"/>
    <w:rsid w:val="0023058D"/>
    <w:rsid w:val="00230A27"/>
    <w:rsid w:val="002317FC"/>
    <w:rsid w:val="002328D1"/>
    <w:rsid w:val="00232E17"/>
    <w:rsid w:val="0023573D"/>
    <w:rsid w:val="00240012"/>
    <w:rsid w:val="002408CD"/>
    <w:rsid w:val="00242092"/>
    <w:rsid w:val="002428DF"/>
    <w:rsid w:val="00243207"/>
    <w:rsid w:val="00243640"/>
    <w:rsid w:val="00243A64"/>
    <w:rsid w:val="002444F6"/>
    <w:rsid w:val="00244F89"/>
    <w:rsid w:val="00250830"/>
    <w:rsid w:val="00250E86"/>
    <w:rsid w:val="00250E9D"/>
    <w:rsid w:val="00251026"/>
    <w:rsid w:val="002516FD"/>
    <w:rsid w:val="00252041"/>
    <w:rsid w:val="00252F86"/>
    <w:rsid w:val="0025409C"/>
    <w:rsid w:val="00256190"/>
    <w:rsid w:val="0025626E"/>
    <w:rsid w:val="002570FF"/>
    <w:rsid w:val="002578BA"/>
    <w:rsid w:val="00261219"/>
    <w:rsid w:val="00262E2F"/>
    <w:rsid w:val="00262F0E"/>
    <w:rsid w:val="0026300D"/>
    <w:rsid w:val="002635E4"/>
    <w:rsid w:val="0026380E"/>
    <w:rsid w:val="00263F3B"/>
    <w:rsid w:val="0026512D"/>
    <w:rsid w:val="0026544D"/>
    <w:rsid w:val="00266549"/>
    <w:rsid w:val="00270113"/>
    <w:rsid w:val="00271044"/>
    <w:rsid w:val="00273287"/>
    <w:rsid w:val="00273E74"/>
    <w:rsid w:val="00274012"/>
    <w:rsid w:val="00274E19"/>
    <w:rsid w:val="00275714"/>
    <w:rsid w:val="00275836"/>
    <w:rsid w:val="00280ECB"/>
    <w:rsid w:val="002810B6"/>
    <w:rsid w:val="00281D0F"/>
    <w:rsid w:val="00282C32"/>
    <w:rsid w:val="00283FCA"/>
    <w:rsid w:val="002865B3"/>
    <w:rsid w:val="00286E31"/>
    <w:rsid w:val="00287903"/>
    <w:rsid w:val="00287F16"/>
    <w:rsid w:val="00290031"/>
    <w:rsid w:val="00290A97"/>
    <w:rsid w:val="00291453"/>
    <w:rsid w:val="002915E4"/>
    <w:rsid w:val="00291B6A"/>
    <w:rsid w:val="002920F5"/>
    <w:rsid w:val="00292E38"/>
    <w:rsid w:val="00292EB9"/>
    <w:rsid w:val="00293172"/>
    <w:rsid w:val="00293F1C"/>
    <w:rsid w:val="002965CC"/>
    <w:rsid w:val="00297921"/>
    <w:rsid w:val="002A0109"/>
    <w:rsid w:val="002A05A1"/>
    <w:rsid w:val="002A06D0"/>
    <w:rsid w:val="002A0834"/>
    <w:rsid w:val="002A08D9"/>
    <w:rsid w:val="002A0C4D"/>
    <w:rsid w:val="002A1FC2"/>
    <w:rsid w:val="002A306E"/>
    <w:rsid w:val="002A3284"/>
    <w:rsid w:val="002A554D"/>
    <w:rsid w:val="002A7ADB"/>
    <w:rsid w:val="002B0089"/>
    <w:rsid w:val="002B2244"/>
    <w:rsid w:val="002B2642"/>
    <w:rsid w:val="002B2CB6"/>
    <w:rsid w:val="002B3591"/>
    <w:rsid w:val="002B5497"/>
    <w:rsid w:val="002B6114"/>
    <w:rsid w:val="002B624C"/>
    <w:rsid w:val="002B7216"/>
    <w:rsid w:val="002B7960"/>
    <w:rsid w:val="002B7C6D"/>
    <w:rsid w:val="002B7E62"/>
    <w:rsid w:val="002C0536"/>
    <w:rsid w:val="002C09A4"/>
    <w:rsid w:val="002C138C"/>
    <w:rsid w:val="002C400E"/>
    <w:rsid w:val="002C4971"/>
    <w:rsid w:val="002C4CC5"/>
    <w:rsid w:val="002C4D6A"/>
    <w:rsid w:val="002C4E1C"/>
    <w:rsid w:val="002C4E24"/>
    <w:rsid w:val="002C5D3E"/>
    <w:rsid w:val="002D0BD7"/>
    <w:rsid w:val="002D1454"/>
    <w:rsid w:val="002D19BB"/>
    <w:rsid w:val="002D1F7A"/>
    <w:rsid w:val="002D2776"/>
    <w:rsid w:val="002D3F0C"/>
    <w:rsid w:val="002D544B"/>
    <w:rsid w:val="002D54B4"/>
    <w:rsid w:val="002D5E8B"/>
    <w:rsid w:val="002D6388"/>
    <w:rsid w:val="002D63BB"/>
    <w:rsid w:val="002D7D93"/>
    <w:rsid w:val="002E1438"/>
    <w:rsid w:val="002E154E"/>
    <w:rsid w:val="002E52A2"/>
    <w:rsid w:val="002E71FF"/>
    <w:rsid w:val="002F1099"/>
    <w:rsid w:val="002F14D8"/>
    <w:rsid w:val="002F1A1D"/>
    <w:rsid w:val="002F2426"/>
    <w:rsid w:val="002F2700"/>
    <w:rsid w:val="002F2A64"/>
    <w:rsid w:val="002F3863"/>
    <w:rsid w:val="002F4059"/>
    <w:rsid w:val="002F5F12"/>
    <w:rsid w:val="002F7EC1"/>
    <w:rsid w:val="00300821"/>
    <w:rsid w:val="00300BB9"/>
    <w:rsid w:val="00301A7A"/>
    <w:rsid w:val="003022EC"/>
    <w:rsid w:val="00302353"/>
    <w:rsid w:val="00303EDD"/>
    <w:rsid w:val="003046F5"/>
    <w:rsid w:val="003055CB"/>
    <w:rsid w:val="0030732B"/>
    <w:rsid w:val="0030770E"/>
    <w:rsid w:val="00307C09"/>
    <w:rsid w:val="003101BD"/>
    <w:rsid w:val="003105B8"/>
    <w:rsid w:val="00310F8B"/>
    <w:rsid w:val="003129A9"/>
    <w:rsid w:val="00313963"/>
    <w:rsid w:val="00314E93"/>
    <w:rsid w:val="003154EF"/>
    <w:rsid w:val="00315567"/>
    <w:rsid w:val="0031771D"/>
    <w:rsid w:val="00317823"/>
    <w:rsid w:val="00317B17"/>
    <w:rsid w:val="00320163"/>
    <w:rsid w:val="0032156A"/>
    <w:rsid w:val="003219D1"/>
    <w:rsid w:val="00322BEA"/>
    <w:rsid w:val="00322CAF"/>
    <w:rsid w:val="00323B64"/>
    <w:rsid w:val="00323ED0"/>
    <w:rsid w:val="0032470C"/>
    <w:rsid w:val="00325EBE"/>
    <w:rsid w:val="00326476"/>
    <w:rsid w:val="0032678B"/>
    <w:rsid w:val="003267A3"/>
    <w:rsid w:val="00327D09"/>
    <w:rsid w:val="0033056C"/>
    <w:rsid w:val="00330AEC"/>
    <w:rsid w:val="00332404"/>
    <w:rsid w:val="00332656"/>
    <w:rsid w:val="00332A20"/>
    <w:rsid w:val="00332CFA"/>
    <w:rsid w:val="003368D2"/>
    <w:rsid w:val="00336A09"/>
    <w:rsid w:val="00336CED"/>
    <w:rsid w:val="00336E85"/>
    <w:rsid w:val="00337787"/>
    <w:rsid w:val="00337973"/>
    <w:rsid w:val="003401A3"/>
    <w:rsid w:val="003410DF"/>
    <w:rsid w:val="00341242"/>
    <w:rsid w:val="00341CAC"/>
    <w:rsid w:val="0034216A"/>
    <w:rsid w:val="00344462"/>
    <w:rsid w:val="00345EF1"/>
    <w:rsid w:val="00346E6E"/>
    <w:rsid w:val="00347CFC"/>
    <w:rsid w:val="00350872"/>
    <w:rsid w:val="00350A07"/>
    <w:rsid w:val="003513B6"/>
    <w:rsid w:val="00351F74"/>
    <w:rsid w:val="003529CA"/>
    <w:rsid w:val="00352DEC"/>
    <w:rsid w:val="003532F1"/>
    <w:rsid w:val="003536AD"/>
    <w:rsid w:val="00353EE8"/>
    <w:rsid w:val="00354290"/>
    <w:rsid w:val="00354CB4"/>
    <w:rsid w:val="0035559E"/>
    <w:rsid w:val="00355D13"/>
    <w:rsid w:val="00356578"/>
    <w:rsid w:val="00356B6F"/>
    <w:rsid w:val="00356DFF"/>
    <w:rsid w:val="003572B9"/>
    <w:rsid w:val="0035732F"/>
    <w:rsid w:val="00357742"/>
    <w:rsid w:val="00360634"/>
    <w:rsid w:val="003625F4"/>
    <w:rsid w:val="00363C3D"/>
    <w:rsid w:val="00364A6E"/>
    <w:rsid w:val="0036536B"/>
    <w:rsid w:val="00365B53"/>
    <w:rsid w:val="0036602E"/>
    <w:rsid w:val="003661E9"/>
    <w:rsid w:val="00366A36"/>
    <w:rsid w:val="00366C08"/>
    <w:rsid w:val="00366FD2"/>
    <w:rsid w:val="00370128"/>
    <w:rsid w:val="003705C8"/>
    <w:rsid w:val="00370958"/>
    <w:rsid w:val="00370D80"/>
    <w:rsid w:val="00371447"/>
    <w:rsid w:val="0037150F"/>
    <w:rsid w:val="00373559"/>
    <w:rsid w:val="00374C95"/>
    <w:rsid w:val="00380741"/>
    <w:rsid w:val="00381DF9"/>
    <w:rsid w:val="00382627"/>
    <w:rsid w:val="00382A1E"/>
    <w:rsid w:val="00382A63"/>
    <w:rsid w:val="00382C88"/>
    <w:rsid w:val="0038584D"/>
    <w:rsid w:val="00387778"/>
    <w:rsid w:val="00391672"/>
    <w:rsid w:val="00391B1C"/>
    <w:rsid w:val="00391D39"/>
    <w:rsid w:val="0039433E"/>
    <w:rsid w:val="00394B4A"/>
    <w:rsid w:val="0039511E"/>
    <w:rsid w:val="00395714"/>
    <w:rsid w:val="00397CD9"/>
    <w:rsid w:val="003A024D"/>
    <w:rsid w:val="003A10F2"/>
    <w:rsid w:val="003A1E09"/>
    <w:rsid w:val="003A298E"/>
    <w:rsid w:val="003A3008"/>
    <w:rsid w:val="003A43C1"/>
    <w:rsid w:val="003A4C30"/>
    <w:rsid w:val="003A4D4F"/>
    <w:rsid w:val="003A5104"/>
    <w:rsid w:val="003A579D"/>
    <w:rsid w:val="003A6ED6"/>
    <w:rsid w:val="003A7503"/>
    <w:rsid w:val="003A7E8D"/>
    <w:rsid w:val="003B036E"/>
    <w:rsid w:val="003B0D69"/>
    <w:rsid w:val="003B0F22"/>
    <w:rsid w:val="003B2250"/>
    <w:rsid w:val="003B3B65"/>
    <w:rsid w:val="003B635F"/>
    <w:rsid w:val="003B6FD2"/>
    <w:rsid w:val="003B77CF"/>
    <w:rsid w:val="003C078B"/>
    <w:rsid w:val="003C0972"/>
    <w:rsid w:val="003C1C6E"/>
    <w:rsid w:val="003C2221"/>
    <w:rsid w:val="003C38CE"/>
    <w:rsid w:val="003C4021"/>
    <w:rsid w:val="003C43FF"/>
    <w:rsid w:val="003C4ABC"/>
    <w:rsid w:val="003C69FB"/>
    <w:rsid w:val="003C70DA"/>
    <w:rsid w:val="003C7101"/>
    <w:rsid w:val="003D03F1"/>
    <w:rsid w:val="003D07D4"/>
    <w:rsid w:val="003D157E"/>
    <w:rsid w:val="003D1718"/>
    <w:rsid w:val="003D2100"/>
    <w:rsid w:val="003D21D3"/>
    <w:rsid w:val="003D2F01"/>
    <w:rsid w:val="003D316C"/>
    <w:rsid w:val="003D36D9"/>
    <w:rsid w:val="003D4419"/>
    <w:rsid w:val="003D4B3F"/>
    <w:rsid w:val="003D58CC"/>
    <w:rsid w:val="003D6478"/>
    <w:rsid w:val="003D6505"/>
    <w:rsid w:val="003D6A7E"/>
    <w:rsid w:val="003D7A0E"/>
    <w:rsid w:val="003E0067"/>
    <w:rsid w:val="003E26EB"/>
    <w:rsid w:val="003E41D5"/>
    <w:rsid w:val="003E6DEA"/>
    <w:rsid w:val="003F2F91"/>
    <w:rsid w:val="003F409A"/>
    <w:rsid w:val="003F4464"/>
    <w:rsid w:val="003F4DF3"/>
    <w:rsid w:val="003F74A3"/>
    <w:rsid w:val="003F7CA5"/>
    <w:rsid w:val="004003B8"/>
    <w:rsid w:val="00400B72"/>
    <w:rsid w:val="00402002"/>
    <w:rsid w:val="004020D7"/>
    <w:rsid w:val="00402596"/>
    <w:rsid w:val="00404F7F"/>
    <w:rsid w:val="00405A41"/>
    <w:rsid w:val="00406868"/>
    <w:rsid w:val="0040747C"/>
    <w:rsid w:val="0041025D"/>
    <w:rsid w:val="004105FB"/>
    <w:rsid w:val="00410D8B"/>
    <w:rsid w:val="00410E3B"/>
    <w:rsid w:val="00411626"/>
    <w:rsid w:val="00412F7B"/>
    <w:rsid w:val="00413AA2"/>
    <w:rsid w:val="0041524B"/>
    <w:rsid w:val="0041686D"/>
    <w:rsid w:val="00416969"/>
    <w:rsid w:val="00416FEB"/>
    <w:rsid w:val="00417D4C"/>
    <w:rsid w:val="00417DD0"/>
    <w:rsid w:val="00420A75"/>
    <w:rsid w:val="00420BBB"/>
    <w:rsid w:val="0042194F"/>
    <w:rsid w:val="0042308D"/>
    <w:rsid w:val="004232A2"/>
    <w:rsid w:val="004241F4"/>
    <w:rsid w:val="0042457E"/>
    <w:rsid w:val="00425C02"/>
    <w:rsid w:val="0042675F"/>
    <w:rsid w:val="004269F1"/>
    <w:rsid w:val="0043015F"/>
    <w:rsid w:val="004303B9"/>
    <w:rsid w:val="00430EC2"/>
    <w:rsid w:val="00431B85"/>
    <w:rsid w:val="00431FF9"/>
    <w:rsid w:val="0043326D"/>
    <w:rsid w:val="0043359A"/>
    <w:rsid w:val="004340CE"/>
    <w:rsid w:val="004345DC"/>
    <w:rsid w:val="00434F4D"/>
    <w:rsid w:val="00440E9A"/>
    <w:rsid w:val="004410BD"/>
    <w:rsid w:val="00441632"/>
    <w:rsid w:val="00441EDA"/>
    <w:rsid w:val="00442732"/>
    <w:rsid w:val="00442BB4"/>
    <w:rsid w:val="00442D5F"/>
    <w:rsid w:val="004475AE"/>
    <w:rsid w:val="004501E4"/>
    <w:rsid w:val="00450CC7"/>
    <w:rsid w:val="00451250"/>
    <w:rsid w:val="00453AEC"/>
    <w:rsid w:val="004556FA"/>
    <w:rsid w:val="0045574F"/>
    <w:rsid w:val="00455DFB"/>
    <w:rsid w:val="00456ECE"/>
    <w:rsid w:val="00457443"/>
    <w:rsid w:val="0046202F"/>
    <w:rsid w:val="00462973"/>
    <w:rsid w:val="00463634"/>
    <w:rsid w:val="00463640"/>
    <w:rsid w:val="00463A4B"/>
    <w:rsid w:val="004643F0"/>
    <w:rsid w:val="0046476C"/>
    <w:rsid w:val="00466138"/>
    <w:rsid w:val="00467E9F"/>
    <w:rsid w:val="00471590"/>
    <w:rsid w:val="004716C1"/>
    <w:rsid w:val="004724BF"/>
    <w:rsid w:val="00472603"/>
    <w:rsid w:val="00472A01"/>
    <w:rsid w:val="00476055"/>
    <w:rsid w:val="004762E3"/>
    <w:rsid w:val="0047769C"/>
    <w:rsid w:val="00477FD5"/>
    <w:rsid w:val="004801DA"/>
    <w:rsid w:val="00480234"/>
    <w:rsid w:val="0048146E"/>
    <w:rsid w:val="00482B8F"/>
    <w:rsid w:val="004854D0"/>
    <w:rsid w:val="00485AFE"/>
    <w:rsid w:val="00485DF1"/>
    <w:rsid w:val="00487AB8"/>
    <w:rsid w:val="0049020E"/>
    <w:rsid w:val="004913B7"/>
    <w:rsid w:val="004918A7"/>
    <w:rsid w:val="00491FC1"/>
    <w:rsid w:val="00492833"/>
    <w:rsid w:val="00493A02"/>
    <w:rsid w:val="00494DF9"/>
    <w:rsid w:val="00496C5C"/>
    <w:rsid w:val="004A056B"/>
    <w:rsid w:val="004A05F9"/>
    <w:rsid w:val="004A0F3B"/>
    <w:rsid w:val="004A0FED"/>
    <w:rsid w:val="004A4A98"/>
    <w:rsid w:val="004A4CE6"/>
    <w:rsid w:val="004A5056"/>
    <w:rsid w:val="004A511C"/>
    <w:rsid w:val="004A628A"/>
    <w:rsid w:val="004A6C75"/>
    <w:rsid w:val="004A798C"/>
    <w:rsid w:val="004A7B43"/>
    <w:rsid w:val="004B0313"/>
    <w:rsid w:val="004B1F28"/>
    <w:rsid w:val="004B2125"/>
    <w:rsid w:val="004B41D7"/>
    <w:rsid w:val="004B44A0"/>
    <w:rsid w:val="004B5CFE"/>
    <w:rsid w:val="004C007E"/>
    <w:rsid w:val="004C1EE4"/>
    <w:rsid w:val="004C1EF1"/>
    <w:rsid w:val="004C2212"/>
    <w:rsid w:val="004C28D4"/>
    <w:rsid w:val="004C4DAF"/>
    <w:rsid w:val="004C5AA3"/>
    <w:rsid w:val="004C5FFD"/>
    <w:rsid w:val="004C6275"/>
    <w:rsid w:val="004C69CB"/>
    <w:rsid w:val="004C76AA"/>
    <w:rsid w:val="004D0D7A"/>
    <w:rsid w:val="004D1304"/>
    <w:rsid w:val="004D1C09"/>
    <w:rsid w:val="004D24C6"/>
    <w:rsid w:val="004D2D45"/>
    <w:rsid w:val="004D2D5A"/>
    <w:rsid w:val="004D5EB2"/>
    <w:rsid w:val="004D696A"/>
    <w:rsid w:val="004D7A2F"/>
    <w:rsid w:val="004E00B8"/>
    <w:rsid w:val="004E0E84"/>
    <w:rsid w:val="004E2A7B"/>
    <w:rsid w:val="004E2FE3"/>
    <w:rsid w:val="004E4525"/>
    <w:rsid w:val="004E5162"/>
    <w:rsid w:val="004E632A"/>
    <w:rsid w:val="004F06E9"/>
    <w:rsid w:val="004F1857"/>
    <w:rsid w:val="004F20F0"/>
    <w:rsid w:val="004F312E"/>
    <w:rsid w:val="004F34F8"/>
    <w:rsid w:val="004F3986"/>
    <w:rsid w:val="004F4D16"/>
    <w:rsid w:val="004F4FD4"/>
    <w:rsid w:val="004F5640"/>
    <w:rsid w:val="004F5F0A"/>
    <w:rsid w:val="004F627D"/>
    <w:rsid w:val="004F7335"/>
    <w:rsid w:val="004F7618"/>
    <w:rsid w:val="004F77A2"/>
    <w:rsid w:val="005009BA"/>
    <w:rsid w:val="00500D7E"/>
    <w:rsid w:val="00500E6E"/>
    <w:rsid w:val="005010EC"/>
    <w:rsid w:val="00501642"/>
    <w:rsid w:val="00502574"/>
    <w:rsid w:val="00502858"/>
    <w:rsid w:val="00503D81"/>
    <w:rsid w:val="00505FAC"/>
    <w:rsid w:val="00510F7B"/>
    <w:rsid w:val="005110DA"/>
    <w:rsid w:val="0051137C"/>
    <w:rsid w:val="00512286"/>
    <w:rsid w:val="00520500"/>
    <w:rsid w:val="00522630"/>
    <w:rsid w:val="005230A6"/>
    <w:rsid w:val="005236B0"/>
    <w:rsid w:val="00524915"/>
    <w:rsid w:val="00524D61"/>
    <w:rsid w:val="00526273"/>
    <w:rsid w:val="00527AE8"/>
    <w:rsid w:val="005316B9"/>
    <w:rsid w:val="005322E0"/>
    <w:rsid w:val="00534E8F"/>
    <w:rsid w:val="005362BC"/>
    <w:rsid w:val="00537D45"/>
    <w:rsid w:val="00541E75"/>
    <w:rsid w:val="005428F0"/>
    <w:rsid w:val="00542BD8"/>
    <w:rsid w:val="00543612"/>
    <w:rsid w:val="00546BF5"/>
    <w:rsid w:val="0054785E"/>
    <w:rsid w:val="00551A91"/>
    <w:rsid w:val="00554595"/>
    <w:rsid w:val="00555A9A"/>
    <w:rsid w:val="00556B92"/>
    <w:rsid w:val="005573A6"/>
    <w:rsid w:val="00560229"/>
    <w:rsid w:val="00561224"/>
    <w:rsid w:val="00561718"/>
    <w:rsid w:val="00562435"/>
    <w:rsid w:val="00567914"/>
    <w:rsid w:val="00571442"/>
    <w:rsid w:val="005726CC"/>
    <w:rsid w:val="00572F1E"/>
    <w:rsid w:val="00574191"/>
    <w:rsid w:val="00574EEC"/>
    <w:rsid w:val="005818EA"/>
    <w:rsid w:val="00582086"/>
    <w:rsid w:val="005824F6"/>
    <w:rsid w:val="00584DAA"/>
    <w:rsid w:val="00586520"/>
    <w:rsid w:val="00586B03"/>
    <w:rsid w:val="00587433"/>
    <w:rsid w:val="00587BEF"/>
    <w:rsid w:val="00587FD6"/>
    <w:rsid w:val="005900DA"/>
    <w:rsid w:val="00590F84"/>
    <w:rsid w:val="00591B1E"/>
    <w:rsid w:val="0059685C"/>
    <w:rsid w:val="0059736F"/>
    <w:rsid w:val="00597BA5"/>
    <w:rsid w:val="005A1E30"/>
    <w:rsid w:val="005A296A"/>
    <w:rsid w:val="005A301F"/>
    <w:rsid w:val="005A366B"/>
    <w:rsid w:val="005A46D6"/>
    <w:rsid w:val="005A4902"/>
    <w:rsid w:val="005A495D"/>
    <w:rsid w:val="005A5115"/>
    <w:rsid w:val="005A62B2"/>
    <w:rsid w:val="005A6E7B"/>
    <w:rsid w:val="005A7C4B"/>
    <w:rsid w:val="005B17BA"/>
    <w:rsid w:val="005B1A91"/>
    <w:rsid w:val="005B1F15"/>
    <w:rsid w:val="005B34DD"/>
    <w:rsid w:val="005B53D1"/>
    <w:rsid w:val="005B57A1"/>
    <w:rsid w:val="005B58E8"/>
    <w:rsid w:val="005B5A3A"/>
    <w:rsid w:val="005B5CBC"/>
    <w:rsid w:val="005B7610"/>
    <w:rsid w:val="005B7C48"/>
    <w:rsid w:val="005C2DBB"/>
    <w:rsid w:val="005C4A40"/>
    <w:rsid w:val="005C609F"/>
    <w:rsid w:val="005C6396"/>
    <w:rsid w:val="005C6862"/>
    <w:rsid w:val="005D01E5"/>
    <w:rsid w:val="005D0C34"/>
    <w:rsid w:val="005D0FF3"/>
    <w:rsid w:val="005D10B2"/>
    <w:rsid w:val="005D15E9"/>
    <w:rsid w:val="005D2429"/>
    <w:rsid w:val="005D2B44"/>
    <w:rsid w:val="005D4039"/>
    <w:rsid w:val="005D464C"/>
    <w:rsid w:val="005D4A36"/>
    <w:rsid w:val="005D5531"/>
    <w:rsid w:val="005D612B"/>
    <w:rsid w:val="005D6A8E"/>
    <w:rsid w:val="005D7772"/>
    <w:rsid w:val="005E2081"/>
    <w:rsid w:val="005E234A"/>
    <w:rsid w:val="005E2C9E"/>
    <w:rsid w:val="005E7135"/>
    <w:rsid w:val="005E7703"/>
    <w:rsid w:val="005E7AC0"/>
    <w:rsid w:val="005E7D10"/>
    <w:rsid w:val="005F0532"/>
    <w:rsid w:val="005F0684"/>
    <w:rsid w:val="005F23C4"/>
    <w:rsid w:val="005F53E4"/>
    <w:rsid w:val="005F6299"/>
    <w:rsid w:val="005F66AF"/>
    <w:rsid w:val="005F680B"/>
    <w:rsid w:val="0060015F"/>
    <w:rsid w:val="00600318"/>
    <w:rsid w:val="006004D7"/>
    <w:rsid w:val="00601ECA"/>
    <w:rsid w:val="00602268"/>
    <w:rsid w:val="006022E9"/>
    <w:rsid w:val="00602A3F"/>
    <w:rsid w:val="006038DE"/>
    <w:rsid w:val="00603FC4"/>
    <w:rsid w:val="00604211"/>
    <w:rsid w:val="00605C0F"/>
    <w:rsid w:val="00610BD1"/>
    <w:rsid w:val="00611BB3"/>
    <w:rsid w:val="006125CE"/>
    <w:rsid w:val="0061326C"/>
    <w:rsid w:val="00616126"/>
    <w:rsid w:val="00617314"/>
    <w:rsid w:val="00617ED7"/>
    <w:rsid w:val="006201C2"/>
    <w:rsid w:val="006203F5"/>
    <w:rsid w:val="00620620"/>
    <w:rsid w:val="00622CD8"/>
    <w:rsid w:val="00623EBE"/>
    <w:rsid w:val="006275CC"/>
    <w:rsid w:val="00627E69"/>
    <w:rsid w:val="006313A7"/>
    <w:rsid w:val="00632221"/>
    <w:rsid w:val="006324FF"/>
    <w:rsid w:val="00634260"/>
    <w:rsid w:val="00634323"/>
    <w:rsid w:val="00636AAA"/>
    <w:rsid w:val="0063749C"/>
    <w:rsid w:val="006406E5"/>
    <w:rsid w:val="0064101D"/>
    <w:rsid w:val="00641797"/>
    <w:rsid w:val="006421C9"/>
    <w:rsid w:val="00642F01"/>
    <w:rsid w:val="006431AF"/>
    <w:rsid w:val="00644266"/>
    <w:rsid w:val="00644818"/>
    <w:rsid w:val="00644E90"/>
    <w:rsid w:val="0064609C"/>
    <w:rsid w:val="0064687C"/>
    <w:rsid w:val="00646E59"/>
    <w:rsid w:val="00647B9E"/>
    <w:rsid w:val="00650FCD"/>
    <w:rsid w:val="00652B8C"/>
    <w:rsid w:val="00653EC6"/>
    <w:rsid w:val="00654900"/>
    <w:rsid w:val="00656AA7"/>
    <w:rsid w:val="00656F30"/>
    <w:rsid w:val="006572D7"/>
    <w:rsid w:val="0065746E"/>
    <w:rsid w:val="006600BE"/>
    <w:rsid w:val="00660CC6"/>
    <w:rsid w:val="0066150E"/>
    <w:rsid w:val="00662565"/>
    <w:rsid w:val="006629B8"/>
    <w:rsid w:val="0066353F"/>
    <w:rsid w:val="0066534C"/>
    <w:rsid w:val="00666937"/>
    <w:rsid w:val="00667A1E"/>
    <w:rsid w:val="00671142"/>
    <w:rsid w:val="00671657"/>
    <w:rsid w:val="0067213B"/>
    <w:rsid w:val="00672A39"/>
    <w:rsid w:val="0067449C"/>
    <w:rsid w:val="0067487E"/>
    <w:rsid w:val="00674E79"/>
    <w:rsid w:val="006772CE"/>
    <w:rsid w:val="00680064"/>
    <w:rsid w:val="006801AF"/>
    <w:rsid w:val="00683438"/>
    <w:rsid w:val="006838BF"/>
    <w:rsid w:val="00683C79"/>
    <w:rsid w:val="00683DFC"/>
    <w:rsid w:val="0068400D"/>
    <w:rsid w:val="00684182"/>
    <w:rsid w:val="006844DA"/>
    <w:rsid w:val="00684FE9"/>
    <w:rsid w:val="00685020"/>
    <w:rsid w:val="0068665C"/>
    <w:rsid w:val="00686D30"/>
    <w:rsid w:val="006875A4"/>
    <w:rsid w:val="00692F60"/>
    <w:rsid w:val="006937A9"/>
    <w:rsid w:val="00693C34"/>
    <w:rsid w:val="00695EB8"/>
    <w:rsid w:val="006974B2"/>
    <w:rsid w:val="006975EA"/>
    <w:rsid w:val="006A00E3"/>
    <w:rsid w:val="006A1903"/>
    <w:rsid w:val="006A23A9"/>
    <w:rsid w:val="006A3161"/>
    <w:rsid w:val="006A409E"/>
    <w:rsid w:val="006A426C"/>
    <w:rsid w:val="006A5D46"/>
    <w:rsid w:val="006A7386"/>
    <w:rsid w:val="006A7D9E"/>
    <w:rsid w:val="006A7E11"/>
    <w:rsid w:val="006B299D"/>
    <w:rsid w:val="006B31CF"/>
    <w:rsid w:val="006B35D2"/>
    <w:rsid w:val="006B360F"/>
    <w:rsid w:val="006B602F"/>
    <w:rsid w:val="006C0168"/>
    <w:rsid w:val="006C0AB2"/>
    <w:rsid w:val="006C232E"/>
    <w:rsid w:val="006C4921"/>
    <w:rsid w:val="006C66D2"/>
    <w:rsid w:val="006C7D58"/>
    <w:rsid w:val="006D0284"/>
    <w:rsid w:val="006D1264"/>
    <w:rsid w:val="006D1268"/>
    <w:rsid w:val="006D274B"/>
    <w:rsid w:val="006D4443"/>
    <w:rsid w:val="006D49DB"/>
    <w:rsid w:val="006D5754"/>
    <w:rsid w:val="006D6BE4"/>
    <w:rsid w:val="006D7267"/>
    <w:rsid w:val="006E001D"/>
    <w:rsid w:val="006E1AB2"/>
    <w:rsid w:val="006E490B"/>
    <w:rsid w:val="006E4C39"/>
    <w:rsid w:val="006E4FCF"/>
    <w:rsid w:val="006E6FE8"/>
    <w:rsid w:val="006F0358"/>
    <w:rsid w:val="006F076F"/>
    <w:rsid w:val="006F1111"/>
    <w:rsid w:val="006F176A"/>
    <w:rsid w:val="006F1785"/>
    <w:rsid w:val="006F45ED"/>
    <w:rsid w:val="006F5F63"/>
    <w:rsid w:val="006F68BB"/>
    <w:rsid w:val="006F7A0B"/>
    <w:rsid w:val="0070081E"/>
    <w:rsid w:val="007013C3"/>
    <w:rsid w:val="007030D4"/>
    <w:rsid w:val="00703A15"/>
    <w:rsid w:val="0070507F"/>
    <w:rsid w:val="00705B3C"/>
    <w:rsid w:val="00705BB3"/>
    <w:rsid w:val="00705D23"/>
    <w:rsid w:val="007064B8"/>
    <w:rsid w:val="00707B8B"/>
    <w:rsid w:val="0071002C"/>
    <w:rsid w:val="0071011E"/>
    <w:rsid w:val="00710582"/>
    <w:rsid w:val="00710862"/>
    <w:rsid w:val="00712159"/>
    <w:rsid w:val="00712AAB"/>
    <w:rsid w:val="00715081"/>
    <w:rsid w:val="00715A59"/>
    <w:rsid w:val="00716176"/>
    <w:rsid w:val="0071656B"/>
    <w:rsid w:val="0071679D"/>
    <w:rsid w:val="00717110"/>
    <w:rsid w:val="0071798A"/>
    <w:rsid w:val="00717C45"/>
    <w:rsid w:val="00717F1B"/>
    <w:rsid w:val="007213EE"/>
    <w:rsid w:val="00721CED"/>
    <w:rsid w:val="00722F67"/>
    <w:rsid w:val="0072362C"/>
    <w:rsid w:val="00723779"/>
    <w:rsid w:val="007244FE"/>
    <w:rsid w:val="0072475D"/>
    <w:rsid w:val="007252F8"/>
    <w:rsid w:val="00725EA6"/>
    <w:rsid w:val="00726D36"/>
    <w:rsid w:val="007277A3"/>
    <w:rsid w:val="007279F3"/>
    <w:rsid w:val="007304FB"/>
    <w:rsid w:val="00730844"/>
    <w:rsid w:val="0073109B"/>
    <w:rsid w:val="00731C6F"/>
    <w:rsid w:val="007327D8"/>
    <w:rsid w:val="00733001"/>
    <w:rsid w:val="007331EA"/>
    <w:rsid w:val="00733CDD"/>
    <w:rsid w:val="00734415"/>
    <w:rsid w:val="00734B68"/>
    <w:rsid w:val="00735055"/>
    <w:rsid w:val="00735440"/>
    <w:rsid w:val="00735541"/>
    <w:rsid w:val="00737997"/>
    <w:rsid w:val="00737FD9"/>
    <w:rsid w:val="007409D2"/>
    <w:rsid w:val="00743389"/>
    <w:rsid w:val="007440C6"/>
    <w:rsid w:val="0074450E"/>
    <w:rsid w:val="0074450F"/>
    <w:rsid w:val="0074616F"/>
    <w:rsid w:val="00750AE9"/>
    <w:rsid w:val="00751E91"/>
    <w:rsid w:val="00752048"/>
    <w:rsid w:val="00752905"/>
    <w:rsid w:val="007536A9"/>
    <w:rsid w:val="00753AAE"/>
    <w:rsid w:val="00753DEF"/>
    <w:rsid w:val="007550D8"/>
    <w:rsid w:val="0075748F"/>
    <w:rsid w:val="00760155"/>
    <w:rsid w:val="00760B02"/>
    <w:rsid w:val="0076160B"/>
    <w:rsid w:val="007618D8"/>
    <w:rsid w:val="00762709"/>
    <w:rsid w:val="00764ADE"/>
    <w:rsid w:val="0076500F"/>
    <w:rsid w:val="00765192"/>
    <w:rsid w:val="0076598C"/>
    <w:rsid w:val="00765EC8"/>
    <w:rsid w:val="00766764"/>
    <w:rsid w:val="007707B4"/>
    <w:rsid w:val="00771485"/>
    <w:rsid w:val="007719CB"/>
    <w:rsid w:val="007731F5"/>
    <w:rsid w:val="00773586"/>
    <w:rsid w:val="007738F2"/>
    <w:rsid w:val="00774335"/>
    <w:rsid w:val="00775410"/>
    <w:rsid w:val="00776554"/>
    <w:rsid w:val="0078037D"/>
    <w:rsid w:val="00782006"/>
    <w:rsid w:val="007822B5"/>
    <w:rsid w:val="007842DE"/>
    <w:rsid w:val="0078434A"/>
    <w:rsid w:val="00784B25"/>
    <w:rsid w:val="00787629"/>
    <w:rsid w:val="0079263F"/>
    <w:rsid w:val="00794EED"/>
    <w:rsid w:val="007959E3"/>
    <w:rsid w:val="0079616F"/>
    <w:rsid w:val="0079621E"/>
    <w:rsid w:val="00797A51"/>
    <w:rsid w:val="00797AD3"/>
    <w:rsid w:val="007A02E2"/>
    <w:rsid w:val="007A066E"/>
    <w:rsid w:val="007A09C0"/>
    <w:rsid w:val="007A116A"/>
    <w:rsid w:val="007A1944"/>
    <w:rsid w:val="007A3ED0"/>
    <w:rsid w:val="007A5A5D"/>
    <w:rsid w:val="007A6F3B"/>
    <w:rsid w:val="007B15C1"/>
    <w:rsid w:val="007B18FC"/>
    <w:rsid w:val="007B223F"/>
    <w:rsid w:val="007B3017"/>
    <w:rsid w:val="007B3294"/>
    <w:rsid w:val="007B3627"/>
    <w:rsid w:val="007B4BDF"/>
    <w:rsid w:val="007B4DA2"/>
    <w:rsid w:val="007B4E7E"/>
    <w:rsid w:val="007B68FD"/>
    <w:rsid w:val="007B76E2"/>
    <w:rsid w:val="007C022D"/>
    <w:rsid w:val="007C0586"/>
    <w:rsid w:val="007C0F74"/>
    <w:rsid w:val="007C1A74"/>
    <w:rsid w:val="007C1F69"/>
    <w:rsid w:val="007C2006"/>
    <w:rsid w:val="007C2051"/>
    <w:rsid w:val="007C20C1"/>
    <w:rsid w:val="007C29C3"/>
    <w:rsid w:val="007C4743"/>
    <w:rsid w:val="007C5016"/>
    <w:rsid w:val="007C5027"/>
    <w:rsid w:val="007C5259"/>
    <w:rsid w:val="007C5E67"/>
    <w:rsid w:val="007D0BE8"/>
    <w:rsid w:val="007D12DE"/>
    <w:rsid w:val="007D166B"/>
    <w:rsid w:val="007D231F"/>
    <w:rsid w:val="007D2CA0"/>
    <w:rsid w:val="007D3185"/>
    <w:rsid w:val="007D454D"/>
    <w:rsid w:val="007D4F73"/>
    <w:rsid w:val="007D5634"/>
    <w:rsid w:val="007D5BFB"/>
    <w:rsid w:val="007E0D38"/>
    <w:rsid w:val="007E33A7"/>
    <w:rsid w:val="007E3956"/>
    <w:rsid w:val="007E4CA3"/>
    <w:rsid w:val="007E65A4"/>
    <w:rsid w:val="007E6BBA"/>
    <w:rsid w:val="007E767E"/>
    <w:rsid w:val="007E79C8"/>
    <w:rsid w:val="007F0D8A"/>
    <w:rsid w:val="007F1174"/>
    <w:rsid w:val="007F223A"/>
    <w:rsid w:val="007F2DEA"/>
    <w:rsid w:val="007F44BC"/>
    <w:rsid w:val="007F4692"/>
    <w:rsid w:val="007F5A19"/>
    <w:rsid w:val="007F72C8"/>
    <w:rsid w:val="007F7740"/>
    <w:rsid w:val="007F7EA0"/>
    <w:rsid w:val="008033E0"/>
    <w:rsid w:val="00803465"/>
    <w:rsid w:val="008053AD"/>
    <w:rsid w:val="008053CC"/>
    <w:rsid w:val="0080543A"/>
    <w:rsid w:val="0080766C"/>
    <w:rsid w:val="00811CBF"/>
    <w:rsid w:val="008135C0"/>
    <w:rsid w:val="008146CF"/>
    <w:rsid w:val="00814D29"/>
    <w:rsid w:val="00815DDE"/>
    <w:rsid w:val="00815E8C"/>
    <w:rsid w:val="00816B3C"/>
    <w:rsid w:val="00816E83"/>
    <w:rsid w:val="00817D76"/>
    <w:rsid w:val="008213A3"/>
    <w:rsid w:val="00822274"/>
    <w:rsid w:val="00822D52"/>
    <w:rsid w:val="00823036"/>
    <w:rsid w:val="0082345F"/>
    <w:rsid w:val="00823758"/>
    <w:rsid w:val="008239F2"/>
    <w:rsid w:val="00824E64"/>
    <w:rsid w:val="00825DE9"/>
    <w:rsid w:val="00826054"/>
    <w:rsid w:val="00826491"/>
    <w:rsid w:val="00827C13"/>
    <w:rsid w:val="00831797"/>
    <w:rsid w:val="0083289B"/>
    <w:rsid w:val="00832D06"/>
    <w:rsid w:val="0083306B"/>
    <w:rsid w:val="00833FC4"/>
    <w:rsid w:val="0083596E"/>
    <w:rsid w:val="00835F99"/>
    <w:rsid w:val="00841C9C"/>
    <w:rsid w:val="0084332A"/>
    <w:rsid w:val="0084563B"/>
    <w:rsid w:val="008458DD"/>
    <w:rsid w:val="00845BCE"/>
    <w:rsid w:val="00846B7C"/>
    <w:rsid w:val="00846D09"/>
    <w:rsid w:val="008471CB"/>
    <w:rsid w:val="0085039A"/>
    <w:rsid w:val="00851F1C"/>
    <w:rsid w:val="00852361"/>
    <w:rsid w:val="00852A76"/>
    <w:rsid w:val="0085494E"/>
    <w:rsid w:val="00856E64"/>
    <w:rsid w:val="008574DC"/>
    <w:rsid w:val="00857D6B"/>
    <w:rsid w:val="008602DB"/>
    <w:rsid w:val="008604BD"/>
    <w:rsid w:val="00861E15"/>
    <w:rsid w:val="00861F3E"/>
    <w:rsid w:val="00862571"/>
    <w:rsid w:val="008637B5"/>
    <w:rsid w:val="00863AA3"/>
    <w:rsid w:val="00863E98"/>
    <w:rsid w:val="008650C0"/>
    <w:rsid w:val="008668EC"/>
    <w:rsid w:val="0087112D"/>
    <w:rsid w:val="008724C2"/>
    <w:rsid w:val="00872B69"/>
    <w:rsid w:val="00872D14"/>
    <w:rsid w:val="00874016"/>
    <w:rsid w:val="00875C86"/>
    <w:rsid w:val="00876178"/>
    <w:rsid w:val="00877AEC"/>
    <w:rsid w:val="008807FE"/>
    <w:rsid w:val="00880C7D"/>
    <w:rsid w:val="00880E92"/>
    <w:rsid w:val="00881241"/>
    <w:rsid w:val="008817A1"/>
    <w:rsid w:val="0088215C"/>
    <w:rsid w:val="008828C1"/>
    <w:rsid w:val="0088409A"/>
    <w:rsid w:val="008866AC"/>
    <w:rsid w:val="00886936"/>
    <w:rsid w:val="0088746E"/>
    <w:rsid w:val="00887532"/>
    <w:rsid w:val="00890C70"/>
    <w:rsid w:val="00890CB4"/>
    <w:rsid w:val="00890DDE"/>
    <w:rsid w:val="00891191"/>
    <w:rsid w:val="00892567"/>
    <w:rsid w:val="0089260F"/>
    <w:rsid w:val="00893049"/>
    <w:rsid w:val="008936FC"/>
    <w:rsid w:val="00894D4A"/>
    <w:rsid w:val="008952F8"/>
    <w:rsid w:val="008957CE"/>
    <w:rsid w:val="00895BF3"/>
    <w:rsid w:val="008977BD"/>
    <w:rsid w:val="008A144C"/>
    <w:rsid w:val="008A2884"/>
    <w:rsid w:val="008A3AED"/>
    <w:rsid w:val="008A4730"/>
    <w:rsid w:val="008A4AC7"/>
    <w:rsid w:val="008A5BB0"/>
    <w:rsid w:val="008A5EB4"/>
    <w:rsid w:val="008A6523"/>
    <w:rsid w:val="008A7143"/>
    <w:rsid w:val="008A77A5"/>
    <w:rsid w:val="008B00D1"/>
    <w:rsid w:val="008B015D"/>
    <w:rsid w:val="008B0216"/>
    <w:rsid w:val="008B2923"/>
    <w:rsid w:val="008B308E"/>
    <w:rsid w:val="008B48E1"/>
    <w:rsid w:val="008B7CC1"/>
    <w:rsid w:val="008C07F7"/>
    <w:rsid w:val="008C09F2"/>
    <w:rsid w:val="008C1249"/>
    <w:rsid w:val="008C16F5"/>
    <w:rsid w:val="008C17A0"/>
    <w:rsid w:val="008C4A64"/>
    <w:rsid w:val="008C4C17"/>
    <w:rsid w:val="008C563E"/>
    <w:rsid w:val="008C5A23"/>
    <w:rsid w:val="008C73B0"/>
    <w:rsid w:val="008C754F"/>
    <w:rsid w:val="008C7F22"/>
    <w:rsid w:val="008D14AC"/>
    <w:rsid w:val="008D1809"/>
    <w:rsid w:val="008D262A"/>
    <w:rsid w:val="008D2CA2"/>
    <w:rsid w:val="008D3800"/>
    <w:rsid w:val="008D38F5"/>
    <w:rsid w:val="008D3EEF"/>
    <w:rsid w:val="008D45BE"/>
    <w:rsid w:val="008D4A33"/>
    <w:rsid w:val="008D5956"/>
    <w:rsid w:val="008D6817"/>
    <w:rsid w:val="008D6FC7"/>
    <w:rsid w:val="008D73F3"/>
    <w:rsid w:val="008D7B84"/>
    <w:rsid w:val="008E0243"/>
    <w:rsid w:val="008E1693"/>
    <w:rsid w:val="008E2459"/>
    <w:rsid w:val="008E2BDB"/>
    <w:rsid w:val="008E39CE"/>
    <w:rsid w:val="008E39F6"/>
    <w:rsid w:val="008E41EB"/>
    <w:rsid w:val="008E4D05"/>
    <w:rsid w:val="008E5124"/>
    <w:rsid w:val="008E5ADA"/>
    <w:rsid w:val="008E6FE6"/>
    <w:rsid w:val="008E7AC6"/>
    <w:rsid w:val="008F0F9A"/>
    <w:rsid w:val="008F1A54"/>
    <w:rsid w:val="008F771F"/>
    <w:rsid w:val="008F7BAD"/>
    <w:rsid w:val="008F7D2D"/>
    <w:rsid w:val="009001EA"/>
    <w:rsid w:val="0090025D"/>
    <w:rsid w:val="009003A1"/>
    <w:rsid w:val="0090083E"/>
    <w:rsid w:val="009015B7"/>
    <w:rsid w:val="00901F2A"/>
    <w:rsid w:val="00902475"/>
    <w:rsid w:val="0090414B"/>
    <w:rsid w:val="0090481A"/>
    <w:rsid w:val="00904DBB"/>
    <w:rsid w:val="00906095"/>
    <w:rsid w:val="00906123"/>
    <w:rsid w:val="009064F4"/>
    <w:rsid w:val="009067B8"/>
    <w:rsid w:val="0091069E"/>
    <w:rsid w:val="00910C8F"/>
    <w:rsid w:val="009113EA"/>
    <w:rsid w:val="00911E7D"/>
    <w:rsid w:val="00912D48"/>
    <w:rsid w:val="00912DB0"/>
    <w:rsid w:val="00913D9B"/>
    <w:rsid w:val="00913F91"/>
    <w:rsid w:val="00914A5F"/>
    <w:rsid w:val="00914F6E"/>
    <w:rsid w:val="00915E5E"/>
    <w:rsid w:val="0091661A"/>
    <w:rsid w:val="00916897"/>
    <w:rsid w:val="009202C0"/>
    <w:rsid w:val="00921D31"/>
    <w:rsid w:val="00922D07"/>
    <w:rsid w:val="00925A58"/>
    <w:rsid w:val="00926635"/>
    <w:rsid w:val="00927D8A"/>
    <w:rsid w:val="0093098C"/>
    <w:rsid w:val="00930B43"/>
    <w:rsid w:val="00930DC2"/>
    <w:rsid w:val="00932373"/>
    <w:rsid w:val="00932466"/>
    <w:rsid w:val="0093344F"/>
    <w:rsid w:val="00933ED7"/>
    <w:rsid w:val="0093404E"/>
    <w:rsid w:val="00935F36"/>
    <w:rsid w:val="0093680A"/>
    <w:rsid w:val="009372F6"/>
    <w:rsid w:val="00940161"/>
    <w:rsid w:val="00940E4D"/>
    <w:rsid w:val="00941105"/>
    <w:rsid w:val="0094291F"/>
    <w:rsid w:val="00942B37"/>
    <w:rsid w:val="00943534"/>
    <w:rsid w:val="00945439"/>
    <w:rsid w:val="00945575"/>
    <w:rsid w:val="0094565F"/>
    <w:rsid w:val="009458D6"/>
    <w:rsid w:val="00945DB3"/>
    <w:rsid w:val="00946163"/>
    <w:rsid w:val="00946DA5"/>
    <w:rsid w:val="00946E54"/>
    <w:rsid w:val="0095101F"/>
    <w:rsid w:val="00951512"/>
    <w:rsid w:val="00952A1F"/>
    <w:rsid w:val="00954581"/>
    <w:rsid w:val="00955A78"/>
    <w:rsid w:val="009564D5"/>
    <w:rsid w:val="0095694E"/>
    <w:rsid w:val="009571FE"/>
    <w:rsid w:val="0095727D"/>
    <w:rsid w:val="009605A6"/>
    <w:rsid w:val="00961906"/>
    <w:rsid w:val="00961FDF"/>
    <w:rsid w:val="009629B2"/>
    <w:rsid w:val="00963AB9"/>
    <w:rsid w:val="00963AD4"/>
    <w:rsid w:val="0096575B"/>
    <w:rsid w:val="00967021"/>
    <w:rsid w:val="009715B6"/>
    <w:rsid w:val="0097335B"/>
    <w:rsid w:val="00973C2D"/>
    <w:rsid w:val="00974151"/>
    <w:rsid w:val="0097475E"/>
    <w:rsid w:val="00975A84"/>
    <w:rsid w:val="00975A9D"/>
    <w:rsid w:val="0097654E"/>
    <w:rsid w:val="00976F2D"/>
    <w:rsid w:val="00980AD7"/>
    <w:rsid w:val="009829C6"/>
    <w:rsid w:val="009829F8"/>
    <w:rsid w:val="00982A6D"/>
    <w:rsid w:val="0098398B"/>
    <w:rsid w:val="00987340"/>
    <w:rsid w:val="0098798F"/>
    <w:rsid w:val="009917B8"/>
    <w:rsid w:val="009918F8"/>
    <w:rsid w:val="00995618"/>
    <w:rsid w:val="009964AE"/>
    <w:rsid w:val="00996B2A"/>
    <w:rsid w:val="009971AC"/>
    <w:rsid w:val="00997799"/>
    <w:rsid w:val="009A0433"/>
    <w:rsid w:val="009A1B1E"/>
    <w:rsid w:val="009A1D68"/>
    <w:rsid w:val="009A6391"/>
    <w:rsid w:val="009A7BFC"/>
    <w:rsid w:val="009B190C"/>
    <w:rsid w:val="009B1A1E"/>
    <w:rsid w:val="009B1E20"/>
    <w:rsid w:val="009B21C8"/>
    <w:rsid w:val="009B66F4"/>
    <w:rsid w:val="009C0599"/>
    <w:rsid w:val="009C0C87"/>
    <w:rsid w:val="009C1794"/>
    <w:rsid w:val="009C2009"/>
    <w:rsid w:val="009C2382"/>
    <w:rsid w:val="009C4DEA"/>
    <w:rsid w:val="009C7A4A"/>
    <w:rsid w:val="009D0674"/>
    <w:rsid w:val="009D142F"/>
    <w:rsid w:val="009D1C3B"/>
    <w:rsid w:val="009D40EB"/>
    <w:rsid w:val="009D4AFE"/>
    <w:rsid w:val="009D762C"/>
    <w:rsid w:val="009E030F"/>
    <w:rsid w:val="009E18A6"/>
    <w:rsid w:val="009E367B"/>
    <w:rsid w:val="009E6880"/>
    <w:rsid w:val="009E6A45"/>
    <w:rsid w:val="009E6B6A"/>
    <w:rsid w:val="009E6D39"/>
    <w:rsid w:val="009E6EF9"/>
    <w:rsid w:val="009F066C"/>
    <w:rsid w:val="009F0CB5"/>
    <w:rsid w:val="009F34FC"/>
    <w:rsid w:val="009F3DC8"/>
    <w:rsid w:val="009F4C93"/>
    <w:rsid w:val="009F55B9"/>
    <w:rsid w:val="009F637F"/>
    <w:rsid w:val="009F704E"/>
    <w:rsid w:val="009F7761"/>
    <w:rsid w:val="00A0015A"/>
    <w:rsid w:val="00A02134"/>
    <w:rsid w:val="00A034A8"/>
    <w:rsid w:val="00A038CB"/>
    <w:rsid w:val="00A0407F"/>
    <w:rsid w:val="00A04E19"/>
    <w:rsid w:val="00A05F08"/>
    <w:rsid w:val="00A05FFC"/>
    <w:rsid w:val="00A06F02"/>
    <w:rsid w:val="00A07A47"/>
    <w:rsid w:val="00A07F12"/>
    <w:rsid w:val="00A100D2"/>
    <w:rsid w:val="00A1042F"/>
    <w:rsid w:val="00A10618"/>
    <w:rsid w:val="00A10805"/>
    <w:rsid w:val="00A11483"/>
    <w:rsid w:val="00A11B03"/>
    <w:rsid w:val="00A13482"/>
    <w:rsid w:val="00A14BBA"/>
    <w:rsid w:val="00A16606"/>
    <w:rsid w:val="00A1695B"/>
    <w:rsid w:val="00A16C82"/>
    <w:rsid w:val="00A173EB"/>
    <w:rsid w:val="00A224E3"/>
    <w:rsid w:val="00A2275A"/>
    <w:rsid w:val="00A2293D"/>
    <w:rsid w:val="00A234AF"/>
    <w:rsid w:val="00A23F5B"/>
    <w:rsid w:val="00A255D6"/>
    <w:rsid w:val="00A261EA"/>
    <w:rsid w:val="00A26299"/>
    <w:rsid w:val="00A26FED"/>
    <w:rsid w:val="00A2701C"/>
    <w:rsid w:val="00A27CB8"/>
    <w:rsid w:val="00A30E2A"/>
    <w:rsid w:val="00A31FE0"/>
    <w:rsid w:val="00A3395B"/>
    <w:rsid w:val="00A35C87"/>
    <w:rsid w:val="00A373A9"/>
    <w:rsid w:val="00A41A0A"/>
    <w:rsid w:val="00A420B1"/>
    <w:rsid w:val="00A43222"/>
    <w:rsid w:val="00A451CF"/>
    <w:rsid w:val="00A46B9C"/>
    <w:rsid w:val="00A46EA2"/>
    <w:rsid w:val="00A4794C"/>
    <w:rsid w:val="00A50CCB"/>
    <w:rsid w:val="00A51999"/>
    <w:rsid w:val="00A51BCA"/>
    <w:rsid w:val="00A521A3"/>
    <w:rsid w:val="00A5527D"/>
    <w:rsid w:val="00A558D6"/>
    <w:rsid w:val="00A55E48"/>
    <w:rsid w:val="00A56E73"/>
    <w:rsid w:val="00A60C81"/>
    <w:rsid w:val="00A61CEC"/>
    <w:rsid w:val="00A673F8"/>
    <w:rsid w:val="00A6792F"/>
    <w:rsid w:val="00A67D72"/>
    <w:rsid w:val="00A705DA"/>
    <w:rsid w:val="00A73530"/>
    <w:rsid w:val="00A739CE"/>
    <w:rsid w:val="00A74EE1"/>
    <w:rsid w:val="00A758A8"/>
    <w:rsid w:val="00A7697D"/>
    <w:rsid w:val="00A7785D"/>
    <w:rsid w:val="00A77952"/>
    <w:rsid w:val="00A77F0D"/>
    <w:rsid w:val="00A8145F"/>
    <w:rsid w:val="00A822F9"/>
    <w:rsid w:val="00A822FE"/>
    <w:rsid w:val="00A8446B"/>
    <w:rsid w:val="00A84CEE"/>
    <w:rsid w:val="00A85E9D"/>
    <w:rsid w:val="00A860D5"/>
    <w:rsid w:val="00A86C10"/>
    <w:rsid w:val="00A90388"/>
    <w:rsid w:val="00A90850"/>
    <w:rsid w:val="00A9205B"/>
    <w:rsid w:val="00A94FF0"/>
    <w:rsid w:val="00A961F0"/>
    <w:rsid w:val="00AA1908"/>
    <w:rsid w:val="00AA257E"/>
    <w:rsid w:val="00AA271C"/>
    <w:rsid w:val="00AA337E"/>
    <w:rsid w:val="00AA34C2"/>
    <w:rsid w:val="00AA43D5"/>
    <w:rsid w:val="00AA5EAD"/>
    <w:rsid w:val="00AA6120"/>
    <w:rsid w:val="00AA670F"/>
    <w:rsid w:val="00AA68D3"/>
    <w:rsid w:val="00AA73F9"/>
    <w:rsid w:val="00AA7936"/>
    <w:rsid w:val="00AB0616"/>
    <w:rsid w:val="00AB074F"/>
    <w:rsid w:val="00AB1797"/>
    <w:rsid w:val="00AB1B11"/>
    <w:rsid w:val="00AB29A9"/>
    <w:rsid w:val="00AB2E68"/>
    <w:rsid w:val="00AB333A"/>
    <w:rsid w:val="00AB485E"/>
    <w:rsid w:val="00AB48DD"/>
    <w:rsid w:val="00AB573D"/>
    <w:rsid w:val="00AB57CF"/>
    <w:rsid w:val="00AB5F1E"/>
    <w:rsid w:val="00AB6BAF"/>
    <w:rsid w:val="00AB785C"/>
    <w:rsid w:val="00AC0C74"/>
    <w:rsid w:val="00AC1191"/>
    <w:rsid w:val="00AC1D52"/>
    <w:rsid w:val="00AC3DAE"/>
    <w:rsid w:val="00AC4779"/>
    <w:rsid w:val="00AC4B83"/>
    <w:rsid w:val="00AC4ECA"/>
    <w:rsid w:val="00AC56F0"/>
    <w:rsid w:val="00AC5701"/>
    <w:rsid w:val="00AC7620"/>
    <w:rsid w:val="00AC769A"/>
    <w:rsid w:val="00AC76A5"/>
    <w:rsid w:val="00AD04B4"/>
    <w:rsid w:val="00AD0895"/>
    <w:rsid w:val="00AD1F40"/>
    <w:rsid w:val="00AD3A6F"/>
    <w:rsid w:val="00AD3C27"/>
    <w:rsid w:val="00AD3F9A"/>
    <w:rsid w:val="00AD50CE"/>
    <w:rsid w:val="00AD5118"/>
    <w:rsid w:val="00AD53E1"/>
    <w:rsid w:val="00AD608F"/>
    <w:rsid w:val="00AD7AA5"/>
    <w:rsid w:val="00AE0A80"/>
    <w:rsid w:val="00AE0ACD"/>
    <w:rsid w:val="00AE0B37"/>
    <w:rsid w:val="00AE1CD5"/>
    <w:rsid w:val="00AE2C65"/>
    <w:rsid w:val="00AE5A65"/>
    <w:rsid w:val="00AE7095"/>
    <w:rsid w:val="00AE785F"/>
    <w:rsid w:val="00AE797E"/>
    <w:rsid w:val="00AF115A"/>
    <w:rsid w:val="00AF1B48"/>
    <w:rsid w:val="00AF1DED"/>
    <w:rsid w:val="00AF36C5"/>
    <w:rsid w:val="00AF3A17"/>
    <w:rsid w:val="00AF4767"/>
    <w:rsid w:val="00AF5D0E"/>
    <w:rsid w:val="00B006AE"/>
    <w:rsid w:val="00B00DF2"/>
    <w:rsid w:val="00B03A10"/>
    <w:rsid w:val="00B05B26"/>
    <w:rsid w:val="00B05DD3"/>
    <w:rsid w:val="00B12107"/>
    <w:rsid w:val="00B1244F"/>
    <w:rsid w:val="00B127C5"/>
    <w:rsid w:val="00B12C23"/>
    <w:rsid w:val="00B12D2F"/>
    <w:rsid w:val="00B13FF4"/>
    <w:rsid w:val="00B16216"/>
    <w:rsid w:val="00B1747C"/>
    <w:rsid w:val="00B17EDB"/>
    <w:rsid w:val="00B205FC"/>
    <w:rsid w:val="00B21145"/>
    <w:rsid w:val="00B22BCD"/>
    <w:rsid w:val="00B22F1E"/>
    <w:rsid w:val="00B25575"/>
    <w:rsid w:val="00B303B7"/>
    <w:rsid w:val="00B30F7D"/>
    <w:rsid w:val="00B3208B"/>
    <w:rsid w:val="00B336A4"/>
    <w:rsid w:val="00B35721"/>
    <w:rsid w:val="00B35733"/>
    <w:rsid w:val="00B361CA"/>
    <w:rsid w:val="00B37A23"/>
    <w:rsid w:val="00B40FD5"/>
    <w:rsid w:val="00B410EE"/>
    <w:rsid w:val="00B42C37"/>
    <w:rsid w:val="00B441BF"/>
    <w:rsid w:val="00B44AEF"/>
    <w:rsid w:val="00B45A4E"/>
    <w:rsid w:val="00B4625F"/>
    <w:rsid w:val="00B462BA"/>
    <w:rsid w:val="00B46D31"/>
    <w:rsid w:val="00B4793A"/>
    <w:rsid w:val="00B47D89"/>
    <w:rsid w:val="00B5248F"/>
    <w:rsid w:val="00B52652"/>
    <w:rsid w:val="00B52D05"/>
    <w:rsid w:val="00B530E5"/>
    <w:rsid w:val="00B542C8"/>
    <w:rsid w:val="00B54AD3"/>
    <w:rsid w:val="00B558BB"/>
    <w:rsid w:val="00B55D65"/>
    <w:rsid w:val="00B56E37"/>
    <w:rsid w:val="00B57928"/>
    <w:rsid w:val="00B62639"/>
    <w:rsid w:val="00B63090"/>
    <w:rsid w:val="00B636FB"/>
    <w:rsid w:val="00B64067"/>
    <w:rsid w:val="00B646F3"/>
    <w:rsid w:val="00B66F4A"/>
    <w:rsid w:val="00B674E2"/>
    <w:rsid w:val="00B67EE2"/>
    <w:rsid w:val="00B7184D"/>
    <w:rsid w:val="00B71C24"/>
    <w:rsid w:val="00B72AD8"/>
    <w:rsid w:val="00B72BD2"/>
    <w:rsid w:val="00B72D2A"/>
    <w:rsid w:val="00B73D26"/>
    <w:rsid w:val="00B74308"/>
    <w:rsid w:val="00B74D38"/>
    <w:rsid w:val="00B8114B"/>
    <w:rsid w:val="00B83797"/>
    <w:rsid w:val="00B85796"/>
    <w:rsid w:val="00B86029"/>
    <w:rsid w:val="00B86127"/>
    <w:rsid w:val="00B861A1"/>
    <w:rsid w:val="00B87762"/>
    <w:rsid w:val="00B87B13"/>
    <w:rsid w:val="00B908CB"/>
    <w:rsid w:val="00B908D3"/>
    <w:rsid w:val="00B91AA3"/>
    <w:rsid w:val="00B92CC7"/>
    <w:rsid w:val="00B9404C"/>
    <w:rsid w:val="00B961D8"/>
    <w:rsid w:val="00B96287"/>
    <w:rsid w:val="00B96C14"/>
    <w:rsid w:val="00B96D26"/>
    <w:rsid w:val="00B96F5B"/>
    <w:rsid w:val="00B97763"/>
    <w:rsid w:val="00BA0645"/>
    <w:rsid w:val="00BA0732"/>
    <w:rsid w:val="00BA0E8A"/>
    <w:rsid w:val="00BA1290"/>
    <w:rsid w:val="00BA19BC"/>
    <w:rsid w:val="00BA2454"/>
    <w:rsid w:val="00BA604F"/>
    <w:rsid w:val="00BA6EA5"/>
    <w:rsid w:val="00BA77A7"/>
    <w:rsid w:val="00BA7AA5"/>
    <w:rsid w:val="00BB1683"/>
    <w:rsid w:val="00BB19B5"/>
    <w:rsid w:val="00BB2381"/>
    <w:rsid w:val="00BB2AAB"/>
    <w:rsid w:val="00BB31E8"/>
    <w:rsid w:val="00BB6258"/>
    <w:rsid w:val="00BB6B5E"/>
    <w:rsid w:val="00BB6E99"/>
    <w:rsid w:val="00BC01C0"/>
    <w:rsid w:val="00BC0984"/>
    <w:rsid w:val="00BC28BC"/>
    <w:rsid w:val="00BC2E26"/>
    <w:rsid w:val="00BC45EB"/>
    <w:rsid w:val="00BC4943"/>
    <w:rsid w:val="00BC57A3"/>
    <w:rsid w:val="00BC5B19"/>
    <w:rsid w:val="00BC731C"/>
    <w:rsid w:val="00BC74DD"/>
    <w:rsid w:val="00BD04BA"/>
    <w:rsid w:val="00BD0C03"/>
    <w:rsid w:val="00BD0C6B"/>
    <w:rsid w:val="00BD2C3B"/>
    <w:rsid w:val="00BD3829"/>
    <w:rsid w:val="00BD3FD7"/>
    <w:rsid w:val="00BD5423"/>
    <w:rsid w:val="00BE190C"/>
    <w:rsid w:val="00BE2176"/>
    <w:rsid w:val="00BE260C"/>
    <w:rsid w:val="00BE4B13"/>
    <w:rsid w:val="00BE5EAC"/>
    <w:rsid w:val="00BE6BAB"/>
    <w:rsid w:val="00BF0147"/>
    <w:rsid w:val="00BF02BC"/>
    <w:rsid w:val="00BF0A54"/>
    <w:rsid w:val="00BF0B71"/>
    <w:rsid w:val="00BF1323"/>
    <w:rsid w:val="00BF140D"/>
    <w:rsid w:val="00BF2CDC"/>
    <w:rsid w:val="00BF2DAE"/>
    <w:rsid w:val="00BF3B05"/>
    <w:rsid w:val="00BF3D90"/>
    <w:rsid w:val="00BF4060"/>
    <w:rsid w:val="00BF4AC2"/>
    <w:rsid w:val="00BF5483"/>
    <w:rsid w:val="00BF7936"/>
    <w:rsid w:val="00C0099D"/>
    <w:rsid w:val="00C00E03"/>
    <w:rsid w:val="00C01E52"/>
    <w:rsid w:val="00C0278A"/>
    <w:rsid w:val="00C02821"/>
    <w:rsid w:val="00C044A0"/>
    <w:rsid w:val="00C062A3"/>
    <w:rsid w:val="00C07717"/>
    <w:rsid w:val="00C10FAC"/>
    <w:rsid w:val="00C1148B"/>
    <w:rsid w:val="00C11581"/>
    <w:rsid w:val="00C116D0"/>
    <w:rsid w:val="00C11C7E"/>
    <w:rsid w:val="00C1247C"/>
    <w:rsid w:val="00C13359"/>
    <w:rsid w:val="00C135EF"/>
    <w:rsid w:val="00C13DDE"/>
    <w:rsid w:val="00C142D4"/>
    <w:rsid w:val="00C149FA"/>
    <w:rsid w:val="00C15B79"/>
    <w:rsid w:val="00C16385"/>
    <w:rsid w:val="00C17174"/>
    <w:rsid w:val="00C17730"/>
    <w:rsid w:val="00C17CE0"/>
    <w:rsid w:val="00C209C1"/>
    <w:rsid w:val="00C2307A"/>
    <w:rsid w:val="00C233FB"/>
    <w:rsid w:val="00C235E4"/>
    <w:rsid w:val="00C24AB4"/>
    <w:rsid w:val="00C251D4"/>
    <w:rsid w:val="00C26CA8"/>
    <w:rsid w:val="00C26F82"/>
    <w:rsid w:val="00C2704E"/>
    <w:rsid w:val="00C27690"/>
    <w:rsid w:val="00C279C4"/>
    <w:rsid w:val="00C301CF"/>
    <w:rsid w:val="00C306F1"/>
    <w:rsid w:val="00C30761"/>
    <w:rsid w:val="00C307C8"/>
    <w:rsid w:val="00C31E42"/>
    <w:rsid w:val="00C3208F"/>
    <w:rsid w:val="00C32258"/>
    <w:rsid w:val="00C32662"/>
    <w:rsid w:val="00C326AA"/>
    <w:rsid w:val="00C32F64"/>
    <w:rsid w:val="00C3499E"/>
    <w:rsid w:val="00C352F6"/>
    <w:rsid w:val="00C37139"/>
    <w:rsid w:val="00C40765"/>
    <w:rsid w:val="00C41196"/>
    <w:rsid w:val="00C414BC"/>
    <w:rsid w:val="00C4185E"/>
    <w:rsid w:val="00C42CAF"/>
    <w:rsid w:val="00C42FE5"/>
    <w:rsid w:val="00C43A0A"/>
    <w:rsid w:val="00C4465F"/>
    <w:rsid w:val="00C44B15"/>
    <w:rsid w:val="00C4527B"/>
    <w:rsid w:val="00C454FF"/>
    <w:rsid w:val="00C46617"/>
    <w:rsid w:val="00C4665B"/>
    <w:rsid w:val="00C469B1"/>
    <w:rsid w:val="00C500F3"/>
    <w:rsid w:val="00C50E3D"/>
    <w:rsid w:val="00C5230A"/>
    <w:rsid w:val="00C52925"/>
    <w:rsid w:val="00C537C5"/>
    <w:rsid w:val="00C54925"/>
    <w:rsid w:val="00C55CA5"/>
    <w:rsid w:val="00C55F19"/>
    <w:rsid w:val="00C565EC"/>
    <w:rsid w:val="00C56C6E"/>
    <w:rsid w:val="00C57AA5"/>
    <w:rsid w:val="00C6008E"/>
    <w:rsid w:val="00C611CA"/>
    <w:rsid w:val="00C61537"/>
    <w:rsid w:val="00C6188B"/>
    <w:rsid w:val="00C618AD"/>
    <w:rsid w:val="00C61E73"/>
    <w:rsid w:val="00C6224C"/>
    <w:rsid w:val="00C62C09"/>
    <w:rsid w:val="00C62F45"/>
    <w:rsid w:val="00C63251"/>
    <w:rsid w:val="00C64AA4"/>
    <w:rsid w:val="00C656E1"/>
    <w:rsid w:val="00C65950"/>
    <w:rsid w:val="00C65BC9"/>
    <w:rsid w:val="00C65DE7"/>
    <w:rsid w:val="00C661EE"/>
    <w:rsid w:val="00C66AC6"/>
    <w:rsid w:val="00C70323"/>
    <w:rsid w:val="00C71FDC"/>
    <w:rsid w:val="00C73C26"/>
    <w:rsid w:val="00C73D41"/>
    <w:rsid w:val="00C74778"/>
    <w:rsid w:val="00C74C01"/>
    <w:rsid w:val="00C75CA0"/>
    <w:rsid w:val="00C7623D"/>
    <w:rsid w:val="00C764C1"/>
    <w:rsid w:val="00C77E54"/>
    <w:rsid w:val="00C805D9"/>
    <w:rsid w:val="00C80BE6"/>
    <w:rsid w:val="00C8108B"/>
    <w:rsid w:val="00C81510"/>
    <w:rsid w:val="00C81810"/>
    <w:rsid w:val="00C81C99"/>
    <w:rsid w:val="00C82C4A"/>
    <w:rsid w:val="00C831BB"/>
    <w:rsid w:val="00C83572"/>
    <w:rsid w:val="00C84B1D"/>
    <w:rsid w:val="00C85276"/>
    <w:rsid w:val="00C86576"/>
    <w:rsid w:val="00C92D30"/>
    <w:rsid w:val="00C932C2"/>
    <w:rsid w:val="00C93669"/>
    <w:rsid w:val="00C96715"/>
    <w:rsid w:val="00C96F84"/>
    <w:rsid w:val="00C97028"/>
    <w:rsid w:val="00CA0749"/>
    <w:rsid w:val="00CA0865"/>
    <w:rsid w:val="00CA1716"/>
    <w:rsid w:val="00CA17EF"/>
    <w:rsid w:val="00CA2ECE"/>
    <w:rsid w:val="00CA36D5"/>
    <w:rsid w:val="00CA38F1"/>
    <w:rsid w:val="00CA3B95"/>
    <w:rsid w:val="00CA4675"/>
    <w:rsid w:val="00CA4AA1"/>
    <w:rsid w:val="00CA6373"/>
    <w:rsid w:val="00CA66F3"/>
    <w:rsid w:val="00CA6A70"/>
    <w:rsid w:val="00CA6DBB"/>
    <w:rsid w:val="00CA735C"/>
    <w:rsid w:val="00CA75A5"/>
    <w:rsid w:val="00CA7D01"/>
    <w:rsid w:val="00CB0830"/>
    <w:rsid w:val="00CB154A"/>
    <w:rsid w:val="00CB473C"/>
    <w:rsid w:val="00CB4C57"/>
    <w:rsid w:val="00CB5C68"/>
    <w:rsid w:val="00CC06BE"/>
    <w:rsid w:val="00CC06C0"/>
    <w:rsid w:val="00CC25DF"/>
    <w:rsid w:val="00CC372C"/>
    <w:rsid w:val="00CC477D"/>
    <w:rsid w:val="00CC47DB"/>
    <w:rsid w:val="00CC49A0"/>
    <w:rsid w:val="00CC6B87"/>
    <w:rsid w:val="00CC6F3E"/>
    <w:rsid w:val="00CC7F31"/>
    <w:rsid w:val="00CD2729"/>
    <w:rsid w:val="00CD30D1"/>
    <w:rsid w:val="00CD4652"/>
    <w:rsid w:val="00CD5D32"/>
    <w:rsid w:val="00CD715A"/>
    <w:rsid w:val="00CE03E5"/>
    <w:rsid w:val="00CE06A3"/>
    <w:rsid w:val="00CE0C04"/>
    <w:rsid w:val="00CE0C23"/>
    <w:rsid w:val="00CE37BD"/>
    <w:rsid w:val="00CE478C"/>
    <w:rsid w:val="00CE6163"/>
    <w:rsid w:val="00CE7966"/>
    <w:rsid w:val="00CF0F0F"/>
    <w:rsid w:val="00CF11F2"/>
    <w:rsid w:val="00CF629C"/>
    <w:rsid w:val="00CF6815"/>
    <w:rsid w:val="00CF68B7"/>
    <w:rsid w:val="00CF6D0D"/>
    <w:rsid w:val="00CF7BF3"/>
    <w:rsid w:val="00D01F3B"/>
    <w:rsid w:val="00D0254C"/>
    <w:rsid w:val="00D04F95"/>
    <w:rsid w:val="00D05BE2"/>
    <w:rsid w:val="00D07A0B"/>
    <w:rsid w:val="00D1006B"/>
    <w:rsid w:val="00D10AFB"/>
    <w:rsid w:val="00D1143E"/>
    <w:rsid w:val="00D11E27"/>
    <w:rsid w:val="00D1242B"/>
    <w:rsid w:val="00D13A68"/>
    <w:rsid w:val="00D151C1"/>
    <w:rsid w:val="00D15580"/>
    <w:rsid w:val="00D16153"/>
    <w:rsid w:val="00D17B58"/>
    <w:rsid w:val="00D21178"/>
    <w:rsid w:val="00D2147B"/>
    <w:rsid w:val="00D218A7"/>
    <w:rsid w:val="00D2278F"/>
    <w:rsid w:val="00D23B9A"/>
    <w:rsid w:val="00D249CC"/>
    <w:rsid w:val="00D25734"/>
    <w:rsid w:val="00D259F7"/>
    <w:rsid w:val="00D26143"/>
    <w:rsid w:val="00D27F51"/>
    <w:rsid w:val="00D315C4"/>
    <w:rsid w:val="00D316D5"/>
    <w:rsid w:val="00D33698"/>
    <w:rsid w:val="00D342F4"/>
    <w:rsid w:val="00D347CC"/>
    <w:rsid w:val="00D34851"/>
    <w:rsid w:val="00D35AA2"/>
    <w:rsid w:val="00D35F16"/>
    <w:rsid w:val="00D3639C"/>
    <w:rsid w:val="00D36709"/>
    <w:rsid w:val="00D417A3"/>
    <w:rsid w:val="00D432AE"/>
    <w:rsid w:val="00D43FBC"/>
    <w:rsid w:val="00D442E9"/>
    <w:rsid w:val="00D44497"/>
    <w:rsid w:val="00D45D70"/>
    <w:rsid w:val="00D46AD3"/>
    <w:rsid w:val="00D473C4"/>
    <w:rsid w:val="00D505E8"/>
    <w:rsid w:val="00D50EAB"/>
    <w:rsid w:val="00D50FBE"/>
    <w:rsid w:val="00D51DDC"/>
    <w:rsid w:val="00D520AB"/>
    <w:rsid w:val="00D523DD"/>
    <w:rsid w:val="00D530A1"/>
    <w:rsid w:val="00D53215"/>
    <w:rsid w:val="00D54306"/>
    <w:rsid w:val="00D6023E"/>
    <w:rsid w:val="00D60A33"/>
    <w:rsid w:val="00D60D09"/>
    <w:rsid w:val="00D61050"/>
    <w:rsid w:val="00D61DB9"/>
    <w:rsid w:val="00D620A4"/>
    <w:rsid w:val="00D62382"/>
    <w:rsid w:val="00D62F59"/>
    <w:rsid w:val="00D64231"/>
    <w:rsid w:val="00D65736"/>
    <w:rsid w:val="00D66421"/>
    <w:rsid w:val="00D66EFB"/>
    <w:rsid w:val="00D6716A"/>
    <w:rsid w:val="00D67633"/>
    <w:rsid w:val="00D703DA"/>
    <w:rsid w:val="00D716DC"/>
    <w:rsid w:val="00D743FE"/>
    <w:rsid w:val="00D75464"/>
    <w:rsid w:val="00D7559F"/>
    <w:rsid w:val="00D75A88"/>
    <w:rsid w:val="00D75AED"/>
    <w:rsid w:val="00D769F6"/>
    <w:rsid w:val="00D77272"/>
    <w:rsid w:val="00D7736E"/>
    <w:rsid w:val="00D77C3A"/>
    <w:rsid w:val="00D8014C"/>
    <w:rsid w:val="00D8025A"/>
    <w:rsid w:val="00D802EF"/>
    <w:rsid w:val="00D80514"/>
    <w:rsid w:val="00D80D41"/>
    <w:rsid w:val="00D81AD1"/>
    <w:rsid w:val="00D82A74"/>
    <w:rsid w:val="00D837C2"/>
    <w:rsid w:val="00D83C97"/>
    <w:rsid w:val="00D840DA"/>
    <w:rsid w:val="00D84FAB"/>
    <w:rsid w:val="00D86C0C"/>
    <w:rsid w:val="00D86D04"/>
    <w:rsid w:val="00D86F05"/>
    <w:rsid w:val="00D8705E"/>
    <w:rsid w:val="00D8748C"/>
    <w:rsid w:val="00D87997"/>
    <w:rsid w:val="00D9110F"/>
    <w:rsid w:val="00D9170D"/>
    <w:rsid w:val="00D91CE3"/>
    <w:rsid w:val="00D926D7"/>
    <w:rsid w:val="00D92800"/>
    <w:rsid w:val="00D93F21"/>
    <w:rsid w:val="00D93FA2"/>
    <w:rsid w:val="00D94138"/>
    <w:rsid w:val="00D950DF"/>
    <w:rsid w:val="00D96756"/>
    <w:rsid w:val="00DA0542"/>
    <w:rsid w:val="00DA084E"/>
    <w:rsid w:val="00DA1935"/>
    <w:rsid w:val="00DA280D"/>
    <w:rsid w:val="00DA2B32"/>
    <w:rsid w:val="00DA5819"/>
    <w:rsid w:val="00DA6390"/>
    <w:rsid w:val="00DA68FB"/>
    <w:rsid w:val="00DA6B3C"/>
    <w:rsid w:val="00DA6D8B"/>
    <w:rsid w:val="00DA6E72"/>
    <w:rsid w:val="00DA6F5B"/>
    <w:rsid w:val="00DA7A70"/>
    <w:rsid w:val="00DB0035"/>
    <w:rsid w:val="00DB1097"/>
    <w:rsid w:val="00DB1780"/>
    <w:rsid w:val="00DB3CAF"/>
    <w:rsid w:val="00DB3D0C"/>
    <w:rsid w:val="00DB421A"/>
    <w:rsid w:val="00DB43D2"/>
    <w:rsid w:val="00DB56E2"/>
    <w:rsid w:val="00DB57DE"/>
    <w:rsid w:val="00DB5CF9"/>
    <w:rsid w:val="00DB72FE"/>
    <w:rsid w:val="00DC0325"/>
    <w:rsid w:val="00DC0FD3"/>
    <w:rsid w:val="00DC2966"/>
    <w:rsid w:val="00DC5114"/>
    <w:rsid w:val="00DC58D9"/>
    <w:rsid w:val="00DC5B90"/>
    <w:rsid w:val="00DC6A02"/>
    <w:rsid w:val="00DC6D17"/>
    <w:rsid w:val="00DC7473"/>
    <w:rsid w:val="00DC7701"/>
    <w:rsid w:val="00DC783C"/>
    <w:rsid w:val="00DC7973"/>
    <w:rsid w:val="00DC7D99"/>
    <w:rsid w:val="00DD07D6"/>
    <w:rsid w:val="00DD08FD"/>
    <w:rsid w:val="00DD2680"/>
    <w:rsid w:val="00DD39CC"/>
    <w:rsid w:val="00DD6328"/>
    <w:rsid w:val="00DD77CC"/>
    <w:rsid w:val="00DE2887"/>
    <w:rsid w:val="00DE3605"/>
    <w:rsid w:val="00DE3E5F"/>
    <w:rsid w:val="00DE47A2"/>
    <w:rsid w:val="00DE609D"/>
    <w:rsid w:val="00DE60AE"/>
    <w:rsid w:val="00DE6AB0"/>
    <w:rsid w:val="00DE72A7"/>
    <w:rsid w:val="00DE7389"/>
    <w:rsid w:val="00DE775E"/>
    <w:rsid w:val="00DE78CC"/>
    <w:rsid w:val="00DE7B8D"/>
    <w:rsid w:val="00DE7D91"/>
    <w:rsid w:val="00DE7DEB"/>
    <w:rsid w:val="00DF2D78"/>
    <w:rsid w:val="00DF45F1"/>
    <w:rsid w:val="00E00EF0"/>
    <w:rsid w:val="00E0111B"/>
    <w:rsid w:val="00E01329"/>
    <w:rsid w:val="00E01F61"/>
    <w:rsid w:val="00E021A3"/>
    <w:rsid w:val="00E02750"/>
    <w:rsid w:val="00E02D13"/>
    <w:rsid w:val="00E030CF"/>
    <w:rsid w:val="00E03F56"/>
    <w:rsid w:val="00E049AB"/>
    <w:rsid w:val="00E057FD"/>
    <w:rsid w:val="00E05CB7"/>
    <w:rsid w:val="00E06591"/>
    <w:rsid w:val="00E13962"/>
    <w:rsid w:val="00E13C43"/>
    <w:rsid w:val="00E15348"/>
    <w:rsid w:val="00E16DC0"/>
    <w:rsid w:val="00E20A20"/>
    <w:rsid w:val="00E23603"/>
    <w:rsid w:val="00E23F6F"/>
    <w:rsid w:val="00E2426D"/>
    <w:rsid w:val="00E2428B"/>
    <w:rsid w:val="00E25044"/>
    <w:rsid w:val="00E25831"/>
    <w:rsid w:val="00E2680C"/>
    <w:rsid w:val="00E26B84"/>
    <w:rsid w:val="00E27175"/>
    <w:rsid w:val="00E273CD"/>
    <w:rsid w:val="00E276D3"/>
    <w:rsid w:val="00E33841"/>
    <w:rsid w:val="00E34639"/>
    <w:rsid w:val="00E34E97"/>
    <w:rsid w:val="00E36160"/>
    <w:rsid w:val="00E36DB3"/>
    <w:rsid w:val="00E37163"/>
    <w:rsid w:val="00E3737F"/>
    <w:rsid w:val="00E37571"/>
    <w:rsid w:val="00E37EB8"/>
    <w:rsid w:val="00E40244"/>
    <w:rsid w:val="00E4092A"/>
    <w:rsid w:val="00E4117F"/>
    <w:rsid w:val="00E420DC"/>
    <w:rsid w:val="00E42A93"/>
    <w:rsid w:val="00E4369F"/>
    <w:rsid w:val="00E43C3A"/>
    <w:rsid w:val="00E46C6D"/>
    <w:rsid w:val="00E46CC6"/>
    <w:rsid w:val="00E5262A"/>
    <w:rsid w:val="00E53F7B"/>
    <w:rsid w:val="00E54C90"/>
    <w:rsid w:val="00E5535C"/>
    <w:rsid w:val="00E57E6E"/>
    <w:rsid w:val="00E61F26"/>
    <w:rsid w:val="00E62845"/>
    <w:rsid w:val="00E6423A"/>
    <w:rsid w:val="00E64DC4"/>
    <w:rsid w:val="00E66394"/>
    <w:rsid w:val="00E668FD"/>
    <w:rsid w:val="00E66DBA"/>
    <w:rsid w:val="00E66DE2"/>
    <w:rsid w:val="00E70BF7"/>
    <w:rsid w:val="00E70CD8"/>
    <w:rsid w:val="00E71395"/>
    <w:rsid w:val="00E72861"/>
    <w:rsid w:val="00E733F1"/>
    <w:rsid w:val="00E75347"/>
    <w:rsid w:val="00E7732F"/>
    <w:rsid w:val="00E812DA"/>
    <w:rsid w:val="00E818D8"/>
    <w:rsid w:val="00E82859"/>
    <w:rsid w:val="00E8397A"/>
    <w:rsid w:val="00E85C44"/>
    <w:rsid w:val="00E87B26"/>
    <w:rsid w:val="00E87D42"/>
    <w:rsid w:val="00E9075F"/>
    <w:rsid w:val="00E922D8"/>
    <w:rsid w:val="00E9320B"/>
    <w:rsid w:val="00E9396A"/>
    <w:rsid w:val="00E93A30"/>
    <w:rsid w:val="00E95E9E"/>
    <w:rsid w:val="00E96541"/>
    <w:rsid w:val="00E9762D"/>
    <w:rsid w:val="00E97C89"/>
    <w:rsid w:val="00EA09AF"/>
    <w:rsid w:val="00EA129E"/>
    <w:rsid w:val="00EA16F1"/>
    <w:rsid w:val="00EA4007"/>
    <w:rsid w:val="00EA4783"/>
    <w:rsid w:val="00EA6FE1"/>
    <w:rsid w:val="00EB0063"/>
    <w:rsid w:val="00EB057E"/>
    <w:rsid w:val="00EB2914"/>
    <w:rsid w:val="00EB4FDA"/>
    <w:rsid w:val="00EB5B99"/>
    <w:rsid w:val="00EB5BCC"/>
    <w:rsid w:val="00EB6762"/>
    <w:rsid w:val="00EB7AC7"/>
    <w:rsid w:val="00EC0712"/>
    <w:rsid w:val="00EC075D"/>
    <w:rsid w:val="00EC0C9A"/>
    <w:rsid w:val="00EC11FC"/>
    <w:rsid w:val="00EC38D5"/>
    <w:rsid w:val="00EC3D3E"/>
    <w:rsid w:val="00EC46E8"/>
    <w:rsid w:val="00EC54BE"/>
    <w:rsid w:val="00EC5E19"/>
    <w:rsid w:val="00EC7062"/>
    <w:rsid w:val="00EC73ED"/>
    <w:rsid w:val="00EC793B"/>
    <w:rsid w:val="00ED057A"/>
    <w:rsid w:val="00ED1AAF"/>
    <w:rsid w:val="00ED3442"/>
    <w:rsid w:val="00ED600C"/>
    <w:rsid w:val="00ED6601"/>
    <w:rsid w:val="00ED704C"/>
    <w:rsid w:val="00EE2EA4"/>
    <w:rsid w:val="00EE40EB"/>
    <w:rsid w:val="00EE4F49"/>
    <w:rsid w:val="00EE5314"/>
    <w:rsid w:val="00EE5433"/>
    <w:rsid w:val="00EE5C37"/>
    <w:rsid w:val="00EE5C43"/>
    <w:rsid w:val="00EE60CE"/>
    <w:rsid w:val="00EE6A46"/>
    <w:rsid w:val="00EE79CE"/>
    <w:rsid w:val="00EF012E"/>
    <w:rsid w:val="00EF0231"/>
    <w:rsid w:val="00EF15E2"/>
    <w:rsid w:val="00EF168A"/>
    <w:rsid w:val="00EF32DE"/>
    <w:rsid w:val="00EF36D3"/>
    <w:rsid w:val="00EF3FC6"/>
    <w:rsid w:val="00EF42AD"/>
    <w:rsid w:val="00EF5C71"/>
    <w:rsid w:val="00EF7C89"/>
    <w:rsid w:val="00F00869"/>
    <w:rsid w:val="00F01478"/>
    <w:rsid w:val="00F021DE"/>
    <w:rsid w:val="00F031D1"/>
    <w:rsid w:val="00F035C7"/>
    <w:rsid w:val="00F04018"/>
    <w:rsid w:val="00F05D9A"/>
    <w:rsid w:val="00F069CC"/>
    <w:rsid w:val="00F0791A"/>
    <w:rsid w:val="00F13494"/>
    <w:rsid w:val="00F13CD1"/>
    <w:rsid w:val="00F14CFF"/>
    <w:rsid w:val="00F152D7"/>
    <w:rsid w:val="00F1542B"/>
    <w:rsid w:val="00F15A79"/>
    <w:rsid w:val="00F1629A"/>
    <w:rsid w:val="00F16D66"/>
    <w:rsid w:val="00F17E83"/>
    <w:rsid w:val="00F2175E"/>
    <w:rsid w:val="00F22350"/>
    <w:rsid w:val="00F248C1"/>
    <w:rsid w:val="00F264CB"/>
    <w:rsid w:val="00F303DD"/>
    <w:rsid w:val="00F3169D"/>
    <w:rsid w:val="00F31C96"/>
    <w:rsid w:val="00F320F0"/>
    <w:rsid w:val="00F3270D"/>
    <w:rsid w:val="00F33692"/>
    <w:rsid w:val="00F3380B"/>
    <w:rsid w:val="00F3482F"/>
    <w:rsid w:val="00F349AF"/>
    <w:rsid w:val="00F358A0"/>
    <w:rsid w:val="00F37295"/>
    <w:rsid w:val="00F4082E"/>
    <w:rsid w:val="00F40EFB"/>
    <w:rsid w:val="00F410C4"/>
    <w:rsid w:val="00F41D5B"/>
    <w:rsid w:val="00F42596"/>
    <w:rsid w:val="00F42648"/>
    <w:rsid w:val="00F42742"/>
    <w:rsid w:val="00F42902"/>
    <w:rsid w:val="00F42ED9"/>
    <w:rsid w:val="00F43A88"/>
    <w:rsid w:val="00F44A10"/>
    <w:rsid w:val="00F45D95"/>
    <w:rsid w:val="00F45F40"/>
    <w:rsid w:val="00F46ED0"/>
    <w:rsid w:val="00F506C5"/>
    <w:rsid w:val="00F51A38"/>
    <w:rsid w:val="00F51F88"/>
    <w:rsid w:val="00F56003"/>
    <w:rsid w:val="00F571B4"/>
    <w:rsid w:val="00F57E88"/>
    <w:rsid w:val="00F57FAE"/>
    <w:rsid w:val="00F62AEB"/>
    <w:rsid w:val="00F6366D"/>
    <w:rsid w:val="00F63881"/>
    <w:rsid w:val="00F63CE5"/>
    <w:rsid w:val="00F63D47"/>
    <w:rsid w:val="00F6405D"/>
    <w:rsid w:val="00F655C5"/>
    <w:rsid w:val="00F6665E"/>
    <w:rsid w:val="00F66950"/>
    <w:rsid w:val="00F700C8"/>
    <w:rsid w:val="00F711AA"/>
    <w:rsid w:val="00F712A1"/>
    <w:rsid w:val="00F74A03"/>
    <w:rsid w:val="00F750CB"/>
    <w:rsid w:val="00F75C26"/>
    <w:rsid w:val="00F75EA4"/>
    <w:rsid w:val="00F75F4C"/>
    <w:rsid w:val="00F76322"/>
    <w:rsid w:val="00F80681"/>
    <w:rsid w:val="00F81522"/>
    <w:rsid w:val="00F818CB"/>
    <w:rsid w:val="00F83252"/>
    <w:rsid w:val="00F840C1"/>
    <w:rsid w:val="00F84CF9"/>
    <w:rsid w:val="00F84E52"/>
    <w:rsid w:val="00F84F39"/>
    <w:rsid w:val="00F85066"/>
    <w:rsid w:val="00F85344"/>
    <w:rsid w:val="00F86772"/>
    <w:rsid w:val="00F92638"/>
    <w:rsid w:val="00F94048"/>
    <w:rsid w:val="00F94837"/>
    <w:rsid w:val="00F9654D"/>
    <w:rsid w:val="00F977A2"/>
    <w:rsid w:val="00FA0EDE"/>
    <w:rsid w:val="00FA3265"/>
    <w:rsid w:val="00FA3B85"/>
    <w:rsid w:val="00FA51CC"/>
    <w:rsid w:val="00FA5605"/>
    <w:rsid w:val="00FA5615"/>
    <w:rsid w:val="00FA59F8"/>
    <w:rsid w:val="00FA606A"/>
    <w:rsid w:val="00FA658B"/>
    <w:rsid w:val="00FA65AF"/>
    <w:rsid w:val="00FA663D"/>
    <w:rsid w:val="00FA7058"/>
    <w:rsid w:val="00FA7249"/>
    <w:rsid w:val="00FA7A00"/>
    <w:rsid w:val="00FA7DB6"/>
    <w:rsid w:val="00FB10F4"/>
    <w:rsid w:val="00FB179A"/>
    <w:rsid w:val="00FB3687"/>
    <w:rsid w:val="00FB53EE"/>
    <w:rsid w:val="00FB6E47"/>
    <w:rsid w:val="00FB7957"/>
    <w:rsid w:val="00FC00E5"/>
    <w:rsid w:val="00FC0FEE"/>
    <w:rsid w:val="00FC10EC"/>
    <w:rsid w:val="00FC139E"/>
    <w:rsid w:val="00FC2713"/>
    <w:rsid w:val="00FC2989"/>
    <w:rsid w:val="00FC2CCD"/>
    <w:rsid w:val="00FC31C9"/>
    <w:rsid w:val="00FC3E5C"/>
    <w:rsid w:val="00FC452C"/>
    <w:rsid w:val="00FC46D1"/>
    <w:rsid w:val="00FC5EE3"/>
    <w:rsid w:val="00FC6543"/>
    <w:rsid w:val="00FD0AA4"/>
    <w:rsid w:val="00FD0BD5"/>
    <w:rsid w:val="00FD1A38"/>
    <w:rsid w:val="00FD3F48"/>
    <w:rsid w:val="00FD4C9E"/>
    <w:rsid w:val="00FD4CF7"/>
    <w:rsid w:val="00FD4F96"/>
    <w:rsid w:val="00FD6773"/>
    <w:rsid w:val="00FD6F3E"/>
    <w:rsid w:val="00FD722C"/>
    <w:rsid w:val="00FD73DA"/>
    <w:rsid w:val="00FE055A"/>
    <w:rsid w:val="00FE24CC"/>
    <w:rsid w:val="00FE4142"/>
    <w:rsid w:val="00FE5533"/>
    <w:rsid w:val="00FE5B11"/>
    <w:rsid w:val="00FE61A7"/>
    <w:rsid w:val="00FE63C7"/>
    <w:rsid w:val="00FE6A88"/>
    <w:rsid w:val="00FE6F5F"/>
    <w:rsid w:val="00FF0ADF"/>
    <w:rsid w:val="00FF1133"/>
    <w:rsid w:val="00FF2868"/>
    <w:rsid w:val="00FF4325"/>
    <w:rsid w:val="00FF5136"/>
    <w:rsid w:val="00FF54AB"/>
    <w:rsid w:val="00FF61F4"/>
    <w:rsid w:val="00FF634E"/>
    <w:rsid w:val="00FF6640"/>
    <w:rsid w:val="00FF76B1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3F54A71"/>
  <w15:docId w15:val="{7409BFFD-C00F-E14B-B3D7-496B3A61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Pr>
      <w:lang w:val="de-CH" w:eastAsia="de-CH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0F68F6"/>
    <w:pPr>
      <w:spacing w:before="200" w:line="480" w:lineRule="auto"/>
      <w:jc w:val="both"/>
      <w:outlineLvl w:val="1"/>
    </w:pPr>
    <w:rPr>
      <w:rFonts w:ascii="Arial" w:hAnsi="Arial"/>
      <w:bCs/>
      <w:sz w:val="40"/>
      <w:szCs w:val="26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F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E361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361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6160"/>
  </w:style>
  <w:style w:type="paragraph" w:styleId="Kommentarthema">
    <w:name w:val="annotation subject"/>
    <w:basedOn w:val="Kommentartext"/>
    <w:next w:val="Kommentartext"/>
    <w:link w:val="KommentarthemaZchn"/>
    <w:rsid w:val="00E36160"/>
    <w:rPr>
      <w:b/>
      <w:bCs/>
    </w:rPr>
  </w:style>
  <w:style w:type="character" w:customStyle="1" w:styleId="KommentarthemaZchn">
    <w:name w:val="Kommentarthema Zchn"/>
    <w:link w:val="Kommentarthema"/>
    <w:rsid w:val="00E36160"/>
    <w:rPr>
      <w:b/>
      <w:bCs/>
    </w:rPr>
  </w:style>
  <w:style w:type="paragraph" w:styleId="Sprechblasentext">
    <w:name w:val="Balloon Text"/>
    <w:basedOn w:val="Standard"/>
    <w:link w:val="SprechblasentextZchn"/>
    <w:rsid w:val="00E3616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E36160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link w:val="berschrift2"/>
    <w:uiPriority w:val="9"/>
    <w:rsid w:val="000F68F6"/>
    <w:rPr>
      <w:rFonts w:ascii="Arial" w:hAnsi="Arial"/>
      <w:bCs/>
      <w:sz w:val="40"/>
      <w:szCs w:val="26"/>
      <w:lang w:val="x-none" w:eastAsia="x-none"/>
    </w:rPr>
  </w:style>
  <w:style w:type="paragraph" w:customStyle="1" w:styleId="EndNoteBibliography">
    <w:name w:val="EndNote Bibliography"/>
    <w:basedOn w:val="Standard"/>
    <w:rsid w:val="000F68F6"/>
    <w:pPr>
      <w:spacing w:after="200"/>
      <w:jc w:val="both"/>
    </w:pPr>
    <w:rPr>
      <w:rFonts w:ascii="Arial" w:hAnsi="Arial" w:cs="Arial"/>
      <w:sz w:val="22"/>
      <w:szCs w:val="22"/>
      <w:lang w:val="en-US" w:eastAsia="en-US" w:bidi="en-US"/>
    </w:rPr>
  </w:style>
  <w:style w:type="paragraph" w:customStyle="1" w:styleId="EndNoteBibliographyTitle">
    <w:name w:val="EndNote Bibliography Title"/>
    <w:basedOn w:val="Standard"/>
    <w:rsid w:val="000A1672"/>
    <w:pPr>
      <w:jc w:val="center"/>
    </w:pPr>
    <w:rPr>
      <w:rFonts w:ascii="Arial" w:hAnsi="Arial" w:cs="Arial"/>
      <w:sz w:val="22"/>
    </w:rPr>
  </w:style>
  <w:style w:type="paragraph" w:styleId="Fuzeile">
    <w:name w:val="footer"/>
    <w:basedOn w:val="Standard"/>
    <w:link w:val="FuzeileZchn"/>
    <w:rsid w:val="0088215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88215C"/>
    <w:rPr>
      <w:sz w:val="24"/>
      <w:szCs w:val="24"/>
      <w:lang w:val="de-CH" w:eastAsia="de-CH"/>
    </w:rPr>
  </w:style>
  <w:style w:type="character" w:styleId="Seitenzahl">
    <w:name w:val="page number"/>
    <w:rsid w:val="0088215C"/>
  </w:style>
  <w:style w:type="paragraph" w:styleId="Kopfzeile">
    <w:name w:val="header"/>
    <w:basedOn w:val="Standard"/>
    <w:link w:val="KopfzeileZchn"/>
    <w:rsid w:val="0088215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88215C"/>
    <w:rPr>
      <w:sz w:val="24"/>
      <w:szCs w:val="24"/>
      <w:lang w:val="de-CH" w:eastAsia="de-CH"/>
    </w:rPr>
  </w:style>
  <w:style w:type="paragraph" w:styleId="Dokumentstruktur">
    <w:name w:val="Document Map"/>
    <w:basedOn w:val="Standard"/>
    <w:link w:val="DokumentstrukturZchn"/>
    <w:rsid w:val="00B16216"/>
    <w:rPr>
      <w:rFonts w:ascii="Lucida Grande" w:hAnsi="Lucida Grande" w:cs="Lucida Grande"/>
    </w:rPr>
  </w:style>
  <w:style w:type="character" w:customStyle="1" w:styleId="DokumentstrukturZchn">
    <w:name w:val="Dokumentstruktur Zchn"/>
    <w:link w:val="Dokumentstruktur"/>
    <w:rsid w:val="00B16216"/>
    <w:rPr>
      <w:rFonts w:ascii="Lucida Grande" w:hAnsi="Lucida Grande" w:cs="Lucida Grande"/>
      <w:sz w:val="24"/>
      <w:szCs w:val="24"/>
      <w:lang w:val="de-CH" w:eastAsia="de-CH"/>
    </w:rPr>
  </w:style>
  <w:style w:type="paragraph" w:customStyle="1" w:styleId="Body1">
    <w:name w:val="Body 1"/>
    <w:rsid w:val="00D620A4"/>
    <w:pPr>
      <w:widowControl w:val="0"/>
      <w:suppressAutoHyphens/>
      <w:spacing w:line="260" w:lineRule="exact"/>
      <w:outlineLvl w:val="0"/>
    </w:pPr>
    <w:rPr>
      <w:rFonts w:ascii="ヒラギノ角ゴ ProN W6" w:eastAsia="Arial Unicode MS" w:hAnsi="ヒラギノ角ゴ ProN W6"/>
      <w:color w:val="000000"/>
      <w:u w:color="000000"/>
      <w:lang w:val="de-CH" w:eastAsia="de-CH"/>
    </w:rPr>
  </w:style>
  <w:style w:type="paragraph" w:styleId="berarbeitung">
    <w:name w:val="Revision"/>
    <w:hidden/>
    <w:uiPriority w:val="71"/>
    <w:rsid w:val="00E818D8"/>
    <w:rPr>
      <w:lang w:val="de-CH" w:eastAsia="de-CH"/>
    </w:rPr>
  </w:style>
  <w:style w:type="paragraph" w:styleId="StandardWeb">
    <w:name w:val="Normal (Web)"/>
    <w:basedOn w:val="Standard"/>
    <w:uiPriority w:val="99"/>
    <w:unhideWhenUsed/>
    <w:rsid w:val="00C82C4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72"/>
    <w:rsid w:val="007876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9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W/dates</vt:lpstr>
    </vt:vector>
  </TitlesOfParts>
  <Company>UniversitätsSpital Zürich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W/dates</dc:title>
  <dc:subject/>
  <dc:creator>Weller</dc:creator>
  <cp:keywords/>
  <dc:description/>
  <cp:lastModifiedBy>Fabian Wolpert</cp:lastModifiedBy>
  <cp:revision>3</cp:revision>
  <cp:lastPrinted>2018-11-23T10:02:00Z</cp:lastPrinted>
  <dcterms:created xsi:type="dcterms:W3CDTF">2022-10-02T12:45:00Z</dcterms:created>
  <dcterms:modified xsi:type="dcterms:W3CDTF">2023-01-29T06:59:00Z</dcterms:modified>
</cp:coreProperties>
</file>